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1933A" w14:textId="77777777" w:rsidR="00753811" w:rsidRPr="00090906" w:rsidRDefault="00753811" w:rsidP="0075381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lang w:val="en-US"/>
        </w:rPr>
        <w:t>eTable 1. Odds ratios of extreme values used in Figure 2 and 3</w:t>
      </w:r>
    </w:p>
    <w:p w14:paraId="2869EF70" w14:textId="77777777" w:rsidR="00753811" w:rsidRPr="00090906" w:rsidRDefault="00753811" w:rsidP="0075381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5881"/>
        <w:gridCol w:w="1160"/>
        <w:gridCol w:w="1313"/>
        <w:gridCol w:w="1284"/>
      </w:tblGrid>
      <w:tr w:rsidR="00753811" w:rsidRPr="00090906" w14:paraId="58B9DE18" w14:textId="77777777" w:rsidTr="00715636">
        <w:tc>
          <w:tcPr>
            <w:tcW w:w="30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36D97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FDB6D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1A676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leg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BE0BE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leg</w:t>
            </w:r>
          </w:p>
        </w:tc>
      </w:tr>
      <w:tr w:rsidR="00753811" w:rsidRPr="00090906" w14:paraId="6946D04E" w14:textId="77777777" w:rsidTr="0071563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8A2F55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chocardiographic parameters</w:t>
            </w:r>
          </w:p>
        </w:tc>
      </w:tr>
      <w:tr w:rsidR="00753811" w:rsidRPr="00090906" w14:paraId="39916BC7" w14:textId="77777777" w:rsidTr="00CD3D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5CB22710" w14:textId="34744C02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tal Growth Rest</w:t>
            </w:r>
            <w:r w:rsidR="00405B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tion</w:t>
            </w:r>
          </w:p>
        </w:tc>
      </w:tr>
      <w:tr w:rsidR="00753811" w:rsidRPr="00090906" w14:paraId="15CE415C" w14:textId="77777777" w:rsidTr="00CD3D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51" w:type="pct"/>
          </w:tcPr>
          <w:p w14:paraId="1AE07867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ricular septum end-diastole thickness</w:t>
            </w:r>
          </w:p>
        </w:tc>
        <w:tc>
          <w:tcPr>
            <w:tcW w:w="602" w:type="pct"/>
          </w:tcPr>
          <w:p w14:paraId="3077C95B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681" w:type="pct"/>
          </w:tcPr>
          <w:p w14:paraId="7E747BE6" w14:textId="6498A58C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26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666" w:type="pct"/>
          </w:tcPr>
          <w:p w14:paraId="55C23092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</w:t>
            </w:r>
          </w:p>
        </w:tc>
      </w:tr>
      <w:tr w:rsidR="00715636" w:rsidRPr="00090906" w14:paraId="127B4B3E" w14:textId="77777777" w:rsidTr="00CD3D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51" w:type="pct"/>
          </w:tcPr>
          <w:p w14:paraId="24AE249D" w14:textId="086E4B29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ular posterior wall end-diastolic thickness</w:t>
            </w:r>
          </w:p>
        </w:tc>
        <w:tc>
          <w:tcPr>
            <w:tcW w:w="602" w:type="pct"/>
          </w:tcPr>
          <w:p w14:paraId="47BF6BBC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681" w:type="pct"/>
          </w:tcPr>
          <w:p w14:paraId="1594D6D4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666" w:type="pct"/>
          </w:tcPr>
          <w:p w14:paraId="0A023A17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</w:t>
            </w:r>
          </w:p>
        </w:tc>
      </w:tr>
      <w:tr w:rsidR="00715636" w:rsidRPr="00090906" w14:paraId="3DAAC1F7" w14:textId="77777777" w:rsidTr="00CD3D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51" w:type="pct"/>
          </w:tcPr>
          <w:p w14:paraId="1F02368F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ular internal diameter in diastole</w:t>
            </w:r>
          </w:p>
        </w:tc>
        <w:tc>
          <w:tcPr>
            <w:tcW w:w="602" w:type="pct"/>
          </w:tcPr>
          <w:p w14:paraId="32F3C5CC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681" w:type="pct"/>
          </w:tcPr>
          <w:p w14:paraId="4CF7DF47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66" w:type="pct"/>
          </w:tcPr>
          <w:p w14:paraId="5C3D7B29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</w:p>
        </w:tc>
      </w:tr>
      <w:tr w:rsidR="00753811" w:rsidRPr="00090906" w14:paraId="79976CCA" w14:textId="77777777" w:rsidTr="00CD3D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51" w:type="pct"/>
          </w:tcPr>
          <w:p w14:paraId="5ADFF40D" w14:textId="77777777" w:rsidR="00753811" w:rsidRPr="00090906" w:rsidRDefault="00000000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9" w:history="1">
              <w:r w:rsidR="00753811" w:rsidRPr="0009090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Tricuspid Annular Plane Systolic Excursion</w:t>
              </w:r>
            </w:hyperlink>
          </w:p>
        </w:tc>
        <w:tc>
          <w:tcPr>
            <w:tcW w:w="602" w:type="pct"/>
          </w:tcPr>
          <w:p w14:paraId="5CA26FF6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</w:t>
            </w:r>
          </w:p>
        </w:tc>
        <w:tc>
          <w:tcPr>
            <w:tcW w:w="681" w:type="pct"/>
          </w:tcPr>
          <w:p w14:paraId="5EAE1704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666" w:type="pct"/>
          </w:tcPr>
          <w:p w14:paraId="57B5EECF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2</w:t>
            </w:r>
          </w:p>
        </w:tc>
      </w:tr>
      <w:tr w:rsidR="00753811" w:rsidRPr="00090906" w14:paraId="11A230CF" w14:textId="77777777" w:rsidTr="00CD3D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51" w:type="pct"/>
            <w:tcBorders>
              <w:bottom w:val="single" w:sz="4" w:space="0" w:color="auto"/>
            </w:tcBorders>
          </w:tcPr>
          <w:p w14:paraId="4135694F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ral valve early peak velocity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3915D324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1551E4F2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01C8DBBA" w14:textId="3F82D1C8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r w:rsidR="0017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753811" w:rsidRPr="00090906" w14:paraId="6067B7C2" w14:textId="77777777" w:rsidTr="00CD3D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16373E8F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for Gestational Age</w:t>
            </w:r>
          </w:p>
        </w:tc>
      </w:tr>
      <w:tr w:rsidR="00753811" w:rsidRPr="00090906" w14:paraId="2B7F5EFF" w14:textId="77777777" w:rsidTr="00CD3D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51" w:type="pct"/>
          </w:tcPr>
          <w:p w14:paraId="7700CFB5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ricular septum end-diastole thickness</w:t>
            </w:r>
          </w:p>
        </w:tc>
        <w:tc>
          <w:tcPr>
            <w:tcW w:w="602" w:type="pct"/>
          </w:tcPr>
          <w:p w14:paraId="752D4BD6" w14:textId="59E051D4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17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681" w:type="pct"/>
          </w:tcPr>
          <w:p w14:paraId="65C33EF6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666" w:type="pct"/>
          </w:tcPr>
          <w:p w14:paraId="0E5344B4" w14:textId="4A3AA3E9" w:rsidR="00753811" w:rsidRPr="00090906" w:rsidRDefault="00174FA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</w:tc>
      </w:tr>
      <w:tr w:rsidR="00753811" w:rsidRPr="00090906" w14:paraId="505321DE" w14:textId="77777777" w:rsidTr="00CD3D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51" w:type="pct"/>
          </w:tcPr>
          <w:p w14:paraId="506C198E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ular posterior wall end-diastolic thickness</w:t>
            </w:r>
          </w:p>
        </w:tc>
        <w:tc>
          <w:tcPr>
            <w:tcW w:w="602" w:type="pct"/>
          </w:tcPr>
          <w:p w14:paraId="5E1D29E9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681" w:type="pct"/>
          </w:tcPr>
          <w:p w14:paraId="1FDDBADF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666" w:type="pct"/>
          </w:tcPr>
          <w:p w14:paraId="1856ADB8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</w:t>
            </w:r>
          </w:p>
        </w:tc>
      </w:tr>
      <w:tr w:rsidR="00753811" w:rsidRPr="00090906" w14:paraId="7EA10ECF" w14:textId="77777777" w:rsidTr="00CD3D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51" w:type="pct"/>
          </w:tcPr>
          <w:p w14:paraId="20471A11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ular internal diameter in diastole</w:t>
            </w:r>
          </w:p>
        </w:tc>
        <w:tc>
          <w:tcPr>
            <w:tcW w:w="602" w:type="pct"/>
          </w:tcPr>
          <w:p w14:paraId="62BFBE8A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681" w:type="pct"/>
          </w:tcPr>
          <w:p w14:paraId="70FD8F18" w14:textId="64C079E1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267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66" w:type="pct"/>
          </w:tcPr>
          <w:p w14:paraId="4A677930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</w:tr>
      <w:tr w:rsidR="00753811" w:rsidRPr="00090906" w14:paraId="695E0E95" w14:textId="77777777" w:rsidTr="00CD3D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51" w:type="pct"/>
          </w:tcPr>
          <w:p w14:paraId="03C21C61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ular internal diameter in systole</w:t>
            </w:r>
          </w:p>
        </w:tc>
        <w:tc>
          <w:tcPr>
            <w:tcW w:w="602" w:type="pct"/>
          </w:tcPr>
          <w:p w14:paraId="48C76E69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681" w:type="pct"/>
          </w:tcPr>
          <w:p w14:paraId="25E37C53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666" w:type="pct"/>
          </w:tcPr>
          <w:p w14:paraId="23254F40" w14:textId="27A1E930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ED58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</w:tr>
      <w:tr w:rsidR="00753811" w:rsidRPr="00090906" w14:paraId="40014026" w14:textId="77777777" w:rsidTr="00CD3D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51" w:type="pct"/>
          </w:tcPr>
          <w:p w14:paraId="58625D25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-systolic volume</w:t>
            </w:r>
          </w:p>
        </w:tc>
        <w:tc>
          <w:tcPr>
            <w:tcW w:w="602" w:type="pct"/>
          </w:tcPr>
          <w:p w14:paraId="509C2750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681" w:type="pct"/>
          </w:tcPr>
          <w:p w14:paraId="119CFDDC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666" w:type="pct"/>
          </w:tcPr>
          <w:p w14:paraId="4EC39393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</w:tr>
      <w:tr w:rsidR="00753811" w:rsidRPr="00090906" w14:paraId="5C992482" w14:textId="77777777" w:rsidTr="00CD3D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51" w:type="pct"/>
          </w:tcPr>
          <w:p w14:paraId="0B06D22B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-diastolic volume</w:t>
            </w:r>
          </w:p>
        </w:tc>
        <w:tc>
          <w:tcPr>
            <w:tcW w:w="602" w:type="pct"/>
          </w:tcPr>
          <w:p w14:paraId="1FB95F5D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681" w:type="pct"/>
          </w:tcPr>
          <w:p w14:paraId="258C3EEA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666" w:type="pct"/>
          </w:tcPr>
          <w:p w14:paraId="10565F77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</w:tr>
      <w:tr w:rsidR="00753811" w:rsidRPr="00090906" w14:paraId="01E3399B" w14:textId="77777777" w:rsidTr="00CD3D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51" w:type="pct"/>
          </w:tcPr>
          <w:p w14:paraId="7A1A659E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ral valve early peak velocity</w:t>
            </w:r>
          </w:p>
        </w:tc>
        <w:tc>
          <w:tcPr>
            <w:tcW w:w="602" w:type="pct"/>
          </w:tcPr>
          <w:p w14:paraId="61B948CB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681" w:type="pct"/>
          </w:tcPr>
          <w:p w14:paraId="1C2A9141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666" w:type="pct"/>
          </w:tcPr>
          <w:p w14:paraId="2813279B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</w:t>
            </w:r>
          </w:p>
        </w:tc>
      </w:tr>
      <w:tr w:rsidR="00753811" w:rsidRPr="00090906" w14:paraId="540A8753" w14:textId="77777777" w:rsidTr="00CD3D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51" w:type="pct"/>
            <w:tcBorders>
              <w:bottom w:val="single" w:sz="4" w:space="0" w:color="auto"/>
            </w:tcBorders>
          </w:tcPr>
          <w:p w14:paraId="0525B00D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ral valve atrial peak velocity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11DF93CE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49360F55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39F701BD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</w:t>
            </w:r>
          </w:p>
        </w:tc>
      </w:tr>
      <w:tr w:rsidR="00753811" w:rsidRPr="00090906" w14:paraId="3224038C" w14:textId="77777777" w:rsidTr="00CD3D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F668EC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lectrocardiographic parameters</w:t>
            </w:r>
          </w:p>
        </w:tc>
      </w:tr>
      <w:tr w:rsidR="00753811" w:rsidRPr="00090906" w14:paraId="2A08AA80" w14:textId="77777777" w:rsidTr="00CD3D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2AA8D539" w14:textId="6C94B740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tal Growth Rest</w:t>
            </w:r>
            <w:r w:rsidR="00405B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tion</w:t>
            </w:r>
          </w:p>
        </w:tc>
      </w:tr>
      <w:tr w:rsidR="00753811" w:rsidRPr="00090906" w14:paraId="71842E42" w14:textId="77777777" w:rsidTr="00CD3D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51" w:type="pct"/>
          </w:tcPr>
          <w:p w14:paraId="2981AC38" w14:textId="0A461D5E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602" w:type="pct"/>
          </w:tcPr>
          <w:p w14:paraId="6EB8B144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681" w:type="pct"/>
          </w:tcPr>
          <w:p w14:paraId="3E755E23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666" w:type="pct"/>
          </w:tcPr>
          <w:p w14:paraId="37A935DD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</w:p>
        </w:tc>
      </w:tr>
      <w:tr w:rsidR="00753811" w:rsidRPr="00090906" w14:paraId="721F2C49" w14:textId="77777777" w:rsidTr="00CD3D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51" w:type="pct"/>
            <w:tcBorders>
              <w:bottom w:val="single" w:sz="4" w:space="0" w:color="auto"/>
            </w:tcBorders>
          </w:tcPr>
          <w:p w14:paraId="76EF850C" w14:textId="3EE15ED6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 interval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5DD00CED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118CCBC6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61721F14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</w:t>
            </w:r>
          </w:p>
        </w:tc>
      </w:tr>
      <w:tr w:rsidR="00753811" w:rsidRPr="00090906" w14:paraId="728FE59A" w14:textId="77777777" w:rsidTr="001957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30F2ED8C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for Gestational Age</w:t>
            </w:r>
          </w:p>
        </w:tc>
      </w:tr>
      <w:tr w:rsidR="00753811" w:rsidRPr="00090906" w14:paraId="1D48DE4F" w14:textId="77777777" w:rsidTr="0019572A"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</w:tcPr>
          <w:p w14:paraId="15684BAB" w14:textId="670020B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5D2BA960" w14:textId="579DB402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2A33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F0DA1F0" w14:textId="6C7D555A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A7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90A5AC3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</w:tr>
      <w:tr w:rsidR="00753811" w:rsidRPr="00090906" w14:paraId="05AC2278" w14:textId="77777777" w:rsidTr="0019572A"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</w:tcPr>
          <w:p w14:paraId="0F852CBB" w14:textId="0AF3F8AE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-wave amplitude in V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0311C5F9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BE4923C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ACAEB27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</w:t>
            </w:r>
          </w:p>
        </w:tc>
      </w:tr>
      <w:tr w:rsidR="00753811" w:rsidRPr="00090906" w14:paraId="7096F100" w14:textId="77777777" w:rsidTr="0019572A"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</w:tcPr>
          <w:p w14:paraId="37B30D44" w14:textId="4C97E9C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-wave amplitude in V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6B10C1F7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CEE1FE1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64A0461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5</w:t>
            </w:r>
          </w:p>
        </w:tc>
      </w:tr>
      <w:tr w:rsidR="00753811" w:rsidRPr="00090906" w14:paraId="7CC23E86" w14:textId="77777777" w:rsidTr="0019572A"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</w:tcPr>
          <w:p w14:paraId="69A87F30" w14:textId="7AF044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-wave amplitude in V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00244DC0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BC77527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DE607B2" w14:textId="77777777" w:rsidR="00753811" w:rsidRPr="00090906" w:rsidRDefault="00753811" w:rsidP="00EE4E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</w:t>
            </w:r>
          </w:p>
        </w:tc>
      </w:tr>
    </w:tbl>
    <w:p w14:paraId="42E589F3" w14:textId="77777777" w:rsidR="00753811" w:rsidRPr="00090906" w:rsidRDefault="00753811" w:rsidP="0075381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AE9FF13" w14:textId="77777777" w:rsidR="00753811" w:rsidRPr="00090906" w:rsidRDefault="00753811" w:rsidP="0075381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lang w:val="en-US"/>
        </w:rPr>
        <w:t>Odds ratios calculated using logistic regression of significant values from Tables 1 and 2 used for the forrest plots in Figure 2 and 3.</w:t>
      </w:r>
    </w:p>
    <w:p w14:paraId="7DEB66E6" w14:textId="77777777" w:rsidR="00753811" w:rsidRPr="00090906" w:rsidRDefault="00753811" w:rsidP="0075381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5A6DE17" w14:textId="03D690FA" w:rsidR="00753811" w:rsidRPr="00090906" w:rsidRDefault="00753811" w:rsidP="0075381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eTable 2. </w:t>
      </w:r>
      <w:r w:rsidR="00B45AA9" w:rsidRPr="00090906">
        <w:rPr>
          <w:rFonts w:ascii="Times New Roman" w:hAnsi="Times New Roman" w:cs="Times New Roman"/>
          <w:sz w:val="20"/>
          <w:szCs w:val="20"/>
          <w:lang w:val="en-US"/>
        </w:rPr>
        <w:t>Comparison of echocardiographic left ventricular measures</w:t>
      </w:r>
      <w:r w:rsidR="00B45AA9">
        <w:rPr>
          <w:rFonts w:ascii="Times New Roman" w:hAnsi="Times New Roman" w:cs="Times New Roman"/>
          <w:sz w:val="20"/>
          <w:szCs w:val="20"/>
          <w:lang w:val="en-US"/>
        </w:rPr>
        <w:t xml:space="preserve"> and electrocardiographic measurements</w:t>
      </w:r>
      <w:r w:rsidR="00B45AA9"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in infants born with fetal growth restriction or small for gestational age compared with infants born appropriate for gestational age</w:t>
      </w:r>
      <w:r w:rsidR="00B45AA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DA2F69E" w14:textId="77777777" w:rsidR="00753811" w:rsidRPr="00090906" w:rsidRDefault="00753811" w:rsidP="0075381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lang w:val="en-US"/>
        </w:rPr>
        <w:t>Sensitivity analyses with further adjustment for smoking in addition to the adjustments in the main analyses.</w:t>
      </w:r>
    </w:p>
    <w:tbl>
      <w:tblPr>
        <w:tblW w:w="0" w:type="auto"/>
        <w:tblCellMar>
          <w:left w:w="70" w:type="dxa"/>
          <w:right w:w="70" w:type="dxa"/>
        </w:tblCellMar>
        <w:tblLook w:val="0020" w:firstRow="1" w:lastRow="0" w:firstColumn="0" w:lastColumn="0" w:noHBand="0" w:noVBand="0"/>
      </w:tblPr>
      <w:tblGrid>
        <w:gridCol w:w="3315"/>
        <w:gridCol w:w="747"/>
        <w:gridCol w:w="1419"/>
        <w:gridCol w:w="1015"/>
        <w:gridCol w:w="743"/>
        <w:gridCol w:w="1410"/>
        <w:gridCol w:w="989"/>
      </w:tblGrid>
      <w:tr w:rsidR="00753811" w:rsidRPr="00EF5694" w14:paraId="081FCA4B" w14:textId="77777777" w:rsidTr="00CD3D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DBD234" w14:textId="77777777" w:rsidR="00753811" w:rsidRPr="00090906" w:rsidRDefault="00753811" w:rsidP="00CD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1C07AF" w14:textId="77777777" w:rsidR="00753811" w:rsidRPr="00090906" w:rsidRDefault="00753811" w:rsidP="00CD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with Fetal Growth Restriction (n=927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15F828A" w14:textId="77777777" w:rsidR="00753811" w:rsidRPr="00090906" w:rsidRDefault="00753811" w:rsidP="00CD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Small for Gestational Age (n=2,106)</w:t>
            </w:r>
          </w:p>
        </w:tc>
      </w:tr>
      <w:tr w:rsidR="00753811" w:rsidRPr="00090906" w14:paraId="54E39AC8" w14:textId="77777777" w:rsidTr="00CD3D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050C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chocardiographic paramet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47983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djusted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853F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AA3BF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djusted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A672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</w:tr>
      <w:tr w:rsidR="00753811" w:rsidRPr="00090906" w14:paraId="5B994BCA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024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/A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322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3CF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2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A30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02F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7E0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2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59D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2</w:t>
            </w:r>
          </w:p>
        </w:tc>
      </w:tr>
      <w:tr w:rsidR="00753811" w:rsidRPr="00090906" w14:paraId="4C705425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6C4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troke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EA1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601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6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80E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8337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981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8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F90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4</w:t>
            </w:r>
          </w:p>
        </w:tc>
      </w:tr>
      <w:tr w:rsidR="00753811" w:rsidRPr="00090906" w14:paraId="4B751A48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E2E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ractional Shorten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EBD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4B5B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40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68C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381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AC9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7,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FB7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8</w:t>
            </w:r>
          </w:p>
        </w:tc>
      </w:tr>
      <w:tr w:rsidR="00753811" w:rsidRPr="00090906" w14:paraId="7ADD79E8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1C2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jection Frac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5EB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002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54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1923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D92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047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8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CAA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6</w:t>
            </w:r>
          </w:p>
        </w:tc>
      </w:tr>
      <w:tr w:rsidR="00753811" w:rsidRPr="00090906" w14:paraId="622F4836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AAD6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early peak velocit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D0B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E29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02, 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1E2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CEE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579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20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926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37519979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299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atrial peak velocit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735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D93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34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7E7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0A8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7A33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27,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F5E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0B683CB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7D8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deceleration time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F50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8B2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2,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EB7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636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A70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7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4C43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77</w:t>
            </w:r>
          </w:p>
        </w:tc>
      </w:tr>
      <w:tr w:rsidR="00753811" w:rsidRPr="00090906" w14:paraId="3891FF13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E31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posterior wall end-diastolic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90D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17DB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9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1C2C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530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445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6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619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166B06C2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437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internal diameter end-diastolic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CB4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37B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3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E6D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7AC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618B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3, 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A21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23F739F7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FA40" w14:textId="6E7F8CE1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internal diameter end-systolic thickness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1E7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FA4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7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F06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4FE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F20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9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280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4933888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77E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nterventricular septum end-diastole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F6AC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2A6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1,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A04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368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D37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6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C1A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6659119E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65F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d-systolic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DD2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E74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7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295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6EDC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C87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3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1B6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37695B63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5BF4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d-diastolic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E6D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E7B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1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28D9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230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052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9,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B72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517B678A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3C75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APSE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67C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09A2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32, -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69CB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7DEF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AD0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3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B9BF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9</w:t>
            </w:r>
          </w:p>
        </w:tc>
      </w:tr>
      <w:tr w:rsidR="00753811" w:rsidRPr="00090906" w14:paraId="2088874C" w14:textId="77777777" w:rsidTr="00B45AA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FE8E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7DD7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7BA0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753811" w:rsidRPr="00EF5694" w14:paraId="2C756F23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B1F8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lectrocardiographic parameter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5BC1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with Fetal Growth Restriction (n=54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C7DD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Small for Gestational Age (n=1,384)</w:t>
            </w:r>
          </w:p>
        </w:tc>
      </w:tr>
      <w:tr w:rsidR="00753811" w:rsidRPr="00090906" w14:paraId="73EB0F96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5624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 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7884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48AE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5, 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26C3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EEDD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8671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11, 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6D5F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1D59E9E7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E9C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 interval, uncorrected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31E2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7F53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5.68, 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60F9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04BC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7CEC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3.09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5B9E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753811" w:rsidRPr="00090906" w14:paraId="34554F8E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EF69F" w14:textId="28DB8B52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c Frideric</w:t>
            </w:r>
            <w:r w:rsidR="00627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7F1F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D0D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4.39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AE42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0A05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3E52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29,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BB25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753811" w:rsidRPr="00090906" w14:paraId="57A82E35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9CAE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c Bazett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A1BB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5475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3.64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EBFF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7BEE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358B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14, 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04D0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753811" w:rsidRPr="00090906" w14:paraId="5B379493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17C3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RS duration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76FC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8BDD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95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723E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8AC6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9FB2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72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5C37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753811" w:rsidRPr="00090906" w14:paraId="1F33AD3C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BB30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 interval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FF56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62C9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26, 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94AD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9C7F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A2E9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69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567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753811" w:rsidRPr="00090906" w14:paraId="61CF40FE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98B6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RS axis 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58F2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003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8 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E520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CFA6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E4B6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8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AB6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</w:tr>
      <w:tr w:rsidR="00753811" w:rsidRPr="00090906" w14:paraId="503EA7DF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D416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R-wave amplitude in V1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363F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FAAA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5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253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AFF22" w14:textId="626485E4" w:rsidR="00753811" w:rsidRPr="00090906" w:rsidRDefault="00EF5694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A85C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6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A251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</w:tr>
      <w:tr w:rsidR="00753811" w:rsidRPr="00090906" w14:paraId="2C7E0C98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AE3D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R-wave amplitude in V6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4648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2A28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33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21A6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C3AA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248C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06, -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F7BD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753811" w:rsidRPr="00090906" w14:paraId="3E082F0F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5ECDF" w14:textId="5484DC26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S-wave amplitude in V1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160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3F86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02,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DF8D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00D0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06C8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4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F7C1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753811" w:rsidRPr="00090906" w14:paraId="7A7E743A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22ED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S-wave amplitude in V6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BA02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C054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0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2900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BB787" w14:textId="4F5237FD" w:rsidR="00753811" w:rsidRPr="00090906" w:rsidRDefault="00916904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C9A3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89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550E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64B19FE4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DD6FF" w14:textId="77777777" w:rsidR="00753811" w:rsidRPr="00090906" w:rsidRDefault="00753811" w:rsidP="0055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DCD47" w14:textId="77777777" w:rsidR="00753811" w:rsidRPr="00090906" w:rsidRDefault="00753811" w:rsidP="00CD3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8F20F" w14:textId="77777777" w:rsidR="00753811" w:rsidRPr="00090906" w:rsidRDefault="00753811" w:rsidP="00CD3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B1E6A" w14:textId="77777777" w:rsidR="00753811" w:rsidRPr="00090906" w:rsidRDefault="00753811" w:rsidP="00CD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A90D1" w14:textId="77777777" w:rsidR="00753811" w:rsidRPr="00090906" w:rsidRDefault="00753811" w:rsidP="00CD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26045" w14:textId="77777777" w:rsidR="00753811" w:rsidRPr="00090906" w:rsidRDefault="00753811" w:rsidP="00CD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3EF56" w14:textId="77777777" w:rsidR="00753811" w:rsidRPr="00090906" w:rsidRDefault="00753811" w:rsidP="00CD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</w:tbl>
    <w:p w14:paraId="50F00C89" w14:textId="77777777" w:rsidR="005565F7" w:rsidRPr="00090906" w:rsidRDefault="005565F7" w:rsidP="005565F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Bpm; beats per minute; CI;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onfidence interval, </w:t>
      </w:r>
      <w:r>
        <w:rPr>
          <w:rFonts w:ascii="Times New Roman" w:hAnsi="Times New Roman" w:cs="Times New Roman"/>
          <w:sz w:val="20"/>
          <w:szCs w:val="20"/>
          <w:lang w:val="en-US"/>
        </w:rPr>
        <w:t>ms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; milliseconds, </w:t>
      </w:r>
      <w:r>
        <w:rPr>
          <w:rFonts w:ascii="Times New Roman" w:hAnsi="Times New Roman" w:cs="Times New Roman"/>
          <w:sz w:val="20"/>
          <w:szCs w:val="20"/>
          <w:lang w:val="en-US"/>
        </w:rPr>
        <w:t>TAPSE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10" w:history="1">
        <w:r w:rsidRPr="00090906">
          <w:rPr>
            <w:rFonts w:ascii="Times New Roman" w:hAnsi="Times New Roman" w:cs="Times New Roman"/>
            <w:sz w:val="20"/>
            <w:szCs w:val="20"/>
            <w:lang w:val="en-US"/>
          </w:rPr>
          <w:t>Tricuspid Annular Plane Systolic Excursion</w:t>
        </w:r>
      </w:hyperlink>
      <w:r w:rsidRPr="0009090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9583508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>Due to skewness of some of some outcome variables, transformations were necessary to obtain a normal distribution.</w:t>
      </w:r>
    </w:p>
    <w:p w14:paraId="57F76293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inear scale. Adjusted mean differences on a linear scale; eg. 0.93 translates to a reduction of 7%</w:t>
      </w:r>
    </w:p>
    <w:p w14:paraId="488D861B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oxcox-transformed to the power of 0.47</w:t>
      </w:r>
    </w:p>
    <w:p w14:paraId="785E9871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oxcox-transformed to the power of 0.37</w:t>
      </w:r>
    </w:p>
    <w:p w14:paraId="600B10B3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>Reference group: infants born appropriate for gestational age (echocardiography: n=20,468, electrocardiography: n=14,076) [birthweight ≥10</w:t>
      </w:r>
      <w:r w:rsidRPr="00090906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th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&lt;90</w:t>
      </w:r>
      <w:r w:rsidRPr="00090906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th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ercentile]). </w:t>
      </w:r>
    </w:p>
    <w:p w14:paraId="596AC65B" w14:textId="77777777" w:rsidR="005B451E" w:rsidRDefault="00753811" w:rsidP="005B451E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ll estimates are adjusted for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newborn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ge at the time of cardiac examination, weight, length, and gestational age at birth, and sex.</w:t>
      </w:r>
    </w:p>
    <w:p w14:paraId="40B78359" w14:textId="0A361FB3" w:rsidR="00B45AA9" w:rsidRPr="005B451E" w:rsidRDefault="00753811" w:rsidP="005B451E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eTable 3. </w:t>
      </w:r>
      <w:r w:rsidR="00B45AA9" w:rsidRPr="00090906">
        <w:rPr>
          <w:rFonts w:ascii="Times New Roman" w:hAnsi="Times New Roman" w:cs="Times New Roman"/>
          <w:sz w:val="20"/>
          <w:szCs w:val="20"/>
          <w:lang w:val="en-US"/>
        </w:rPr>
        <w:t>Comparison of echocardiographic left ventricular measures</w:t>
      </w:r>
      <w:r w:rsidR="00B45AA9">
        <w:rPr>
          <w:rFonts w:ascii="Times New Roman" w:hAnsi="Times New Roman" w:cs="Times New Roman"/>
          <w:sz w:val="20"/>
          <w:szCs w:val="20"/>
          <w:lang w:val="en-US"/>
        </w:rPr>
        <w:t xml:space="preserve"> and electrocardiographic measurements</w:t>
      </w:r>
      <w:r w:rsidR="00B45AA9"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in infants born with fetal growth restriction or small for gestational age compared with infants born appropriate for gestational age</w:t>
      </w:r>
      <w:r w:rsidR="00B45AA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F754E9E" w14:textId="64739211" w:rsidR="00753811" w:rsidRPr="00090906" w:rsidRDefault="00753811" w:rsidP="0075381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lang w:val="en-US"/>
        </w:rPr>
        <w:t>Sensitivity analyses with further adjustment for parity</w:t>
      </w:r>
    </w:p>
    <w:tbl>
      <w:tblPr>
        <w:tblW w:w="0" w:type="auto"/>
        <w:tblCellMar>
          <w:left w:w="70" w:type="dxa"/>
          <w:right w:w="70" w:type="dxa"/>
        </w:tblCellMar>
        <w:tblLook w:val="0020" w:firstRow="1" w:lastRow="0" w:firstColumn="0" w:lastColumn="0" w:noHBand="0" w:noVBand="0"/>
      </w:tblPr>
      <w:tblGrid>
        <w:gridCol w:w="3315"/>
        <w:gridCol w:w="747"/>
        <w:gridCol w:w="1419"/>
        <w:gridCol w:w="1015"/>
        <w:gridCol w:w="743"/>
        <w:gridCol w:w="1410"/>
        <w:gridCol w:w="989"/>
      </w:tblGrid>
      <w:tr w:rsidR="00753811" w:rsidRPr="00EF5694" w14:paraId="6A32A331" w14:textId="77777777" w:rsidTr="00CD3D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55E81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B60C1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with Fetal Growth Restriction (n=927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6FA44E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Small for Gestational Age (n=2,106)</w:t>
            </w:r>
          </w:p>
        </w:tc>
      </w:tr>
      <w:tr w:rsidR="00753811" w:rsidRPr="00090906" w14:paraId="01456466" w14:textId="77777777" w:rsidTr="00CD3D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AB750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477E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djusted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69099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A2184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djusted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89887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</w:tr>
      <w:tr w:rsidR="00753811" w:rsidRPr="00090906" w14:paraId="6F2A52C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850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/A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01D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F28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2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3A87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AAE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F9A6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2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8C3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4</w:t>
            </w:r>
          </w:p>
        </w:tc>
      </w:tr>
      <w:tr w:rsidR="00753811" w:rsidRPr="00090906" w14:paraId="7E053D5D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58D1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troke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1A4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4DF7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5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2D8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591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52D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7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143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6</w:t>
            </w:r>
          </w:p>
        </w:tc>
      </w:tr>
      <w:tr w:rsidR="00753811" w:rsidRPr="00090906" w14:paraId="0F4EBE8E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0276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ractional Shorten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5AD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03F6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37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F15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574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E8A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6,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698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6</w:t>
            </w:r>
          </w:p>
        </w:tc>
      </w:tr>
      <w:tr w:rsidR="00753811" w:rsidRPr="00090906" w14:paraId="3FFC3434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F9A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jection Frac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6014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3F4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49,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3BCD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533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D11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7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2D39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4</w:t>
            </w:r>
          </w:p>
        </w:tc>
      </w:tr>
      <w:tr w:rsidR="00753811" w:rsidRPr="00090906" w14:paraId="1CD44754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7B6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early peak velocit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96A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562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13, 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A3B2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C6CA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58D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33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96E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24499A4B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123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atrial peak velocit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CAB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405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9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7D0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837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207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37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193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0B0E9B2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E90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deceleration time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81A0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E3F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2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823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81B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9AA6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8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894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9</w:t>
            </w:r>
          </w:p>
        </w:tc>
      </w:tr>
      <w:tr w:rsidR="00753811" w:rsidRPr="00090906" w14:paraId="17233B49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D9C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posterior wall end-diastolic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F8F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183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9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971B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457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A07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7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610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27D30E91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2F0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internal diameter end-diastolic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A1F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6D3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4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FE6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0DE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8E1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2, 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5CCE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173D0FA5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972F" w14:textId="2E4C7320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internal diameter end-systolic thickness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D3F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7A30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8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5D84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C18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99A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9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D839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29304293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E8D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nterventricular septum end-diastole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2C1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13A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1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4C6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CC6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A919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6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F3F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416C46A2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B91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d-systolic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6E62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D86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8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175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9E0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3481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3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8AD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0761D04D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E827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d-diastolic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630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4D6B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1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1BE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5B5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A87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8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DB0B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7A3DD425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0CFB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APSE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CC29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12BE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31, 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D7CE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E8BA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073A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2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20D1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5</w:t>
            </w:r>
          </w:p>
        </w:tc>
      </w:tr>
      <w:tr w:rsidR="00753811" w:rsidRPr="00090906" w14:paraId="6B4508FD" w14:textId="77777777" w:rsidTr="00B45AA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07BA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4012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B59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04BD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A17A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928A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A164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753811" w:rsidRPr="00EF5694" w14:paraId="00C54165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6CD6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lectrocardiographic parameter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25C5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with Fetal Growth Restriction (n=54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DDF8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Small for Gestational Age (n=1,384)</w:t>
            </w:r>
          </w:p>
        </w:tc>
      </w:tr>
      <w:tr w:rsidR="00753811" w:rsidRPr="00090906" w14:paraId="5271FC6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A833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 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82E9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148B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6, 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05B0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098E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761D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24, 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223B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57FF1FB5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BCC3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 interval, uncorrected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7001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AB07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5.74, 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1B89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2C15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FC33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3.28, 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170B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753811" w:rsidRPr="00090906" w14:paraId="701A4EF5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0582A" w14:textId="097C8A6E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c Frideric</w:t>
            </w:r>
            <w:r w:rsidR="00627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3354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0902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4.41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6350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C3A4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5C57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47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514C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753811" w:rsidRPr="00090906" w14:paraId="73C1C538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4103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c Bazett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E76D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177F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3.61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4D7C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20A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D3AA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30, 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0BB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753811" w:rsidRPr="00090906" w14:paraId="2839D334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7EFD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RS duration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9577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C240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99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FE1B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1E43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C220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74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2A53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753811" w:rsidRPr="00090906" w14:paraId="64810C81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834A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 interval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8BE7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EAB6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24, 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14FC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F41B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8E5F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61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A2DE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</w:tr>
      <w:tr w:rsidR="00753811" w:rsidRPr="00090906" w14:paraId="15316E7C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9932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RS axis 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FBE7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A15D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8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4F80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C085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9161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8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0A54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0</w:t>
            </w:r>
          </w:p>
        </w:tc>
      </w:tr>
      <w:tr w:rsidR="00753811" w:rsidRPr="00090906" w14:paraId="5B123CB6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84EC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R-wave amplitude in V1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3304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0545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5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1203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DD32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AF5C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6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2E4D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</w:tr>
      <w:tr w:rsidR="00753811" w:rsidRPr="00090906" w14:paraId="41AA0B81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FF0D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R-wave amplitude in V6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6BF4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4942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24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39C9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A33B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E4FB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05, -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5ED3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753811" w:rsidRPr="00090906" w14:paraId="558FA12D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83A5E" w14:textId="66AEA1DF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S-wave amplitude in V1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3EE3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63AB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07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7B26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3380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9FD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6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898E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753811" w:rsidRPr="00090906" w14:paraId="4D9B7C51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7167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S-wave amplitude in V6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81E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5A7B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0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F8FF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3B07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5404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89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00AD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</w:tbl>
    <w:p w14:paraId="60FD1673" w14:textId="77777777" w:rsidR="00753811" w:rsidRPr="00090906" w:rsidRDefault="00753811" w:rsidP="00753811">
      <w:pPr>
        <w:rPr>
          <w:rFonts w:ascii="Times New Roman" w:hAnsi="Times New Roman" w:cs="Times New Roman"/>
          <w:lang w:val="en-US"/>
        </w:rPr>
      </w:pPr>
    </w:p>
    <w:p w14:paraId="422B059B" w14:textId="77777777" w:rsidR="005565F7" w:rsidRPr="00090906" w:rsidRDefault="005565F7" w:rsidP="005565F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Bpm; beats per minute; CI;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onfidence interval, </w:t>
      </w:r>
      <w:r>
        <w:rPr>
          <w:rFonts w:ascii="Times New Roman" w:hAnsi="Times New Roman" w:cs="Times New Roman"/>
          <w:sz w:val="20"/>
          <w:szCs w:val="20"/>
          <w:lang w:val="en-US"/>
        </w:rPr>
        <w:t>ms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; milliseconds, </w:t>
      </w:r>
      <w:r>
        <w:rPr>
          <w:rFonts w:ascii="Times New Roman" w:hAnsi="Times New Roman" w:cs="Times New Roman"/>
          <w:sz w:val="20"/>
          <w:szCs w:val="20"/>
          <w:lang w:val="en-US"/>
        </w:rPr>
        <w:t>TAPSE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11" w:history="1">
        <w:r w:rsidRPr="00090906">
          <w:rPr>
            <w:rFonts w:ascii="Times New Roman" w:hAnsi="Times New Roman" w:cs="Times New Roman"/>
            <w:sz w:val="20"/>
            <w:szCs w:val="20"/>
            <w:lang w:val="en-US"/>
          </w:rPr>
          <w:t>Tricuspid Annular Plane Systolic Excursion</w:t>
        </w:r>
      </w:hyperlink>
      <w:r w:rsidRPr="0009090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A7CD405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>Due to skewness of some of some outcome variables, transformations were necessary to obtain a normal distribution.</w:t>
      </w:r>
    </w:p>
    <w:p w14:paraId="01DEAD9F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inear scale. Adjusted mean differences on a linear scale; eg. 0.93 translates to a reduction of 7%</w:t>
      </w:r>
    </w:p>
    <w:p w14:paraId="56B74C28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oxcox-transformed to the power of 0.47</w:t>
      </w:r>
    </w:p>
    <w:p w14:paraId="50F1787E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oxcox-transformed to the power of 0.37</w:t>
      </w:r>
    </w:p>
    <w:p w14:paraId="5AA86213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>Reference group: infants born appropriate for gestational age (echocardiography: n=20,468, electrocardiography: n=14,076) [birthweight ≥10</w:t>
      </w:r>
      <w:r w:rsidRPr="00090906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th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&lt;90</w:t>
      </w:r>
      <w:r w:rsidRPr="00090906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th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ercentile]).</w:t>
      </w:r>
    </w:p>
    <w:p w14:paraId="436FFC96" w14:textId="77777777" w:rsidR="005B451E" w:rsidRDefault="00753811" w:rsidP="005B451E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ll estimates are adjusted for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newborn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ge at the time of cardiac examination, weight, length, and gestational age at birth, and sex.</w:t>
      </w:r>
    </w:p>
    <w:p w14:paraId="47DD18FA" w14:textId="78E34F8E" w:rsidR="00B45AA9" w:rsidRPr="005B451E" w:rsidRDefault="00753811" w:rsidP="005B451E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eTable 4. </w:t>
      </w:r>
      <w:r w:rsidR="00B45AA9" w:rsidRPr="00090906">
        <w:rPr>
          <w:rFonts w:ascii="Times New Roman" w:hAnsi="Times New Roman" w:cs="Times New Roman"/>
          <w:sz w:val="20"/>
          <w:szCs w:val="20"/>
          <w:lang w:val="en-US"/>
        </w:rPr>
        <w:t>Comparison of echocardiographic left ventricular measures</w:t>
      </w:r>
      <w:r w:rsidR="00B45AA9">
        <w:rPr>
          <w:rFonts w:ascii="Times New Roman" w:hAnsi="Times New Roman" w:cs="Times New Roman"/>
          <w:sz w:val="20"/>
          <w:szCs w:val="20"/>
          <w:lang w:val="en-US"/>
        </w:rPr>
        <w:t xml:space="preserve"> and electrocardiographic measurements</w:t>
      </w:r>
      <w:r w:rsidR="00B45AA9"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in infants born with fetal growth restriction or small for gestational age compared with infants born appropriate for gestational age</w:t>
      </w:r>
      <w:r w:rsidR="00B45AA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FB8FCCD" w14:textId="2D6647CC" w:rsidR="00753811" w:rsidRPr="00090906" w:rsidRDefault="00753811" w:rsidP="0075381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lang w:val="en-US"/>
        </w:rPr>
        <w:t>Sensitivity analyses with further adjustment for maternal age</w:t>
      </w:r>
    </w:p>
    <w:tbl>
      <w:tblPr>
        <w:tblW w:w="0" w:type="auto"/>
        <w:tblCellMar>
          <w:left w:w="70" w:type="dxa"/>
          <w:right w:w="70" w:type="dxa"/>
        </w:tblCellMar>
        <w:tblLook w:val="0020" w:firstRow="1" w:lastRow="0" w:firstColumn="0" w:lastColumn="0" w:noHBand="0" w:noVBand="0"/>
      </w:tblPr>
      <w:tblGrid>
        <w:gridCol w:w="3315"/>
        <w:gridCol w:w="747"/>
        <w:gridCol w:w="1419"/>
        <w:gridCol w:w="1015"/>
        <w:gridCol w:w="743"/>
        <w:gridCol w:w="1410"/>
        <w:gridCol w:w="989"/>
      </w:tblGrid>
      <w:tr w:rsidR="00753811" w:rsidRPr="00EF5694" w14:paraId="45DDDA72" w14:textId="77777777" w:rsidTr="00CD3D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C71B1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671A4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with Fetal Growth Restriction (n=927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168A06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Small for Gestational Age (n=2,106)</w:t>
            </w:r>
          </w:p>
        </w:tc>
      </w:tr>
      <w:tr w:rsidR="00753811" w:rsidRPr="00090906" w14:paraId="1E289980" w14:textId="77777777" w:rsidTr="00CD3D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12112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28881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djusted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F9B77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012E2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djusted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54255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</w:tr>
      <w:tr w:rsidR="00753811" w:rsidRPr="00090906" w14:paraId="68EE1A34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F77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/A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7D09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555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2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CD94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95D3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566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2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BF0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5</w:t>
            </w:r>
          </w:p>
        </w:tc>
      </w:tr>
      <w:tr w:rsidR="00753811" w:rsidRPr="00090906" w14:paraId="2BE2C37F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03DD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troke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521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5FA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5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4F1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340F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C15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7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E10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6</w:t>
            </w:r>
          </w:p>
        </w:tc>
      </w:tr>
      <w:tr w:rsidR="00753811" w:rsidRPr="00090906" w14:paraId="4563DCED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BAB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ractional Shorten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13D8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1DEA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35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5D2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424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4CF7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5,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3BF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5</w:t>
            </w:r>
          </w:p>
        </w:tc>
      </w:tr>
      <w:tr w:rsidR="00753811" w:rsidRPr="00090906" w14:paraId="725E78CD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4F7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jection Frac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044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6663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46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5C4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93F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1779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6,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C88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3</w:t>
            </w:r>
          </w:p>
        </w:tc>
      </w:tr>
      <w:tr w:rsidR="00753811" w:rsidRPr="00090906" w14:paraId="3E01BB16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376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early peak velocit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312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F90B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02,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C8F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C20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BB5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30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5044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6C154DE1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1AA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atrial peak velocit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36F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6C9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42,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7B9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A26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0CE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34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8AD1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069C8DD5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9AC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deceleration time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3059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9D75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1,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A65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C52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0EF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8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D55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3</w:t>
            </w:r>
          </w:p>
        </w:tc>
      </w:tr>
      <w:tr w:rsidR="00753811" w:rsidRPr="00090906" w14:paraId="0C4D0F61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9E29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posterior wall end-diastolic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5CBB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DD3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9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57D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F34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FE5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7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962B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2F89A7B8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AA4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internal diameter end-diastolic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6FA9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86C8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4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DA6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729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AD6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2, 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D17D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695C7D4C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124A" w14:textId="45E94EF1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internal diameter end-systolic thickness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6F9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A902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8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DB6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7B0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994C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9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C7D3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7BE287BC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B00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nterventricular septum end-diastole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4AE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162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1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6DC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26D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F57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6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CD6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5A2C66FC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34A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d-systolic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C02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C86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9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D34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0766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3F6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3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30C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7AC7C592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B4F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d-diastolic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B61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26C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1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C63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928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681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8,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F76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71F22A27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35BF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APSE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CCCC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7EBC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31, 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CAE8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008E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123D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2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9886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5</w:t>
            </w:r>
          </w:p>
        </w:tc>
      </w:tr>
      <w:tr w:rsidR="00753811" w:rsidRPr="00090906" w14:paraId="20CF7D77" w14:textId="77777777" w:rsidTr="00B45AA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81DD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CBA4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44B6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CAA8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77C5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9503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76D0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753811" w:rsidRPr="00EF5694" w14:paraId="17EF87F9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D0DB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lectrocardiographic parameter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48E0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with Fetal Growth Restriction (n=54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AA81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Small for Gestational Age (n=1,384)</w:t>
            </w:r>
          </w:p>
        </w:tc>
      </w:tr>
      <w:tr w:rsidR="00753811" w:rsidRPr="00090906" w14:paraId="0753CE94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01A7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 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4649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36CB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4, 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D7D7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437C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D4B9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19, 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A192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4A9E34B6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8BC5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 interval, uncorrected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E0E6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B531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5.67, 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08DA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7EF4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50E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3.16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A80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753811" w:rsidRPr="00090906" w14:paraId="636D7955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8F7BE" w14:textId="09D755F0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c Frideric</w:t>
            </w:r>
            <w:r w:rsidR="00627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514C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A1D1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4.35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A65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EFB9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5F11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38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E38F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753811" w:rsidRPr="00090906" w14:paraId="62CA0F0C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4A4E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c Bazett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6B80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13C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3.56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2BA2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BC7A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6291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24, 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2C9F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753811" w:rsidRPr="00090906" w14:paraId="208B8945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019C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RS duration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A8A2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34C3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98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D2F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FF53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F349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72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271F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753811" w:rsidRPr="00090906" w14:paraId="31BA5EF8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DE2E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 interval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577C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1D7C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23,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0B5A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4B96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89A8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61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DE4A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753811" w:rsidRPr="00090906" w14:paraId="64E3203E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2AA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RS axis 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4463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60F7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8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AE74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81D8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0E85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8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DD22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</w:t>
            </w:r>
          </w:p>
        </w:tc>
      </w:tr>
      <w:tr w:rsidR="00753811" w:rsidRPr="00090906" w14:paraId="6299D944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8C5B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R-wave amplitude in V1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5B32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5D4E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5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65D1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D39C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F6B9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6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EDB2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</w:tr>
      <w:tr w:rsidR="00753811" w:rsidRPr="00090906" w14:paraId="5DEC9566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0FE7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R-wave amplitude in V6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63C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6DFF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25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B380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09BC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55FF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07, 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02AF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753811" w:rsidRPr="00090906" w14:paraId="3D6C6BEB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C6430" w14:textId="21E84513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S-wave amplitude in V1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C622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D338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07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7E7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377B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3A0B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6,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3C4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753811" w:rsidRPr="00090906" w14:paraId="63749F88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4FC3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S-wave amplitude in V6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C049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933C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0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43D1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8BFD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3D00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89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0763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</w:tbl>
    <w:p w14:paraId="0C19060B" w14:textId="77777777" w:rsidR="00753811" w:rsidRPr="00090906" w:rsidRDefault="00753811" w:rsidP="0075381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8E8A840" w14:textId="77777777" w:rsidR="005565F7" w:rsidRPr="00090906" w:rsidRDefault="005565F7" w:rsidP="005565F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Bpm; beats per minute; CI;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onfidence interval, </w:t>
      </w:r>
      <w:r>
        <w:rPr>
          <w:rFonts w:ascii="Times New Roman" w:hAnsi="Times New Roman" w:cs="Times New Roman"/>
          <w:sz w:val="20"/>
          <w:szCs w:val="20"/>
          <w:lang w:val="en-US"/>
        </w:rPr>
        <w:t>ms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; milliseconds, </w:t>
      </w:r>
      <w:r>
        <w:rPr>
          <w:rFonts w:ascii="Times New Roman" w:hAnsi="Times New Roman" w:cs="Times New Roman"/>
          <w:sz w:val="20"/>
          <w:szCs w:val="20"/>
          <w:lang w:val="en-US"/>
        </w:rPr>
        <w:t>TAPSE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12" w:history="1">
        <w:r w:rsidRPr="00090906">
          <w:rPr>
            <w:rFonts w:ascii="Times New Roman" w:hAnsi="Times New Roman" w:cs="Times New Roman"/>
            <w:sz w:val="20"/>
            <w:szCs w:val="20"/>
            <w:lang w:val="en-US"/>
          </w:rPr>
          <w:t>Tricuspid Annular Plane Systolic Excursion</w:t>
        </w:r>
      </w:hyperlink>
      <w:r w:rsidRPr="0009090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1C4B3F9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>Due to skewness of some of some outcome variables, transformations were necessary to obtain a normal distribution.</w:t>
      </w:r>
    </w:p>
    <w:p w14:paraId="7238FFEA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inear scale. Adjusted mean differences on a linear scale; eg. 0.93 translates to a reduction of 7%</w:t>
      </w:r>
    </w:p>
    <w:p w14:paraId="0FBEB783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oxcox-transformed to the power of 0.47</w:t>
      </w:r>
    </w:p>
    <w:p w14:paraId="2292DE9B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oxcox-transformed to the power of 0.37</w:t>
      </w:r>
    </w:p>
    <w:p w14:paraId="777294C1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>Reference group: infants born appropriate for gestational age (echocardiography: n=20,468, electrocardiography: n=14,076) [birthweight ≥10</w:t>
      </w:r>
      <w:r w:rsidRPr="00090906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th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&lt;90</w:t>
      </w:r>
      <w:r w:rsidRPr="00090906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th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ercentile]).</w:t>
      </w:r>
    </w:p>
    <w:p w14:paraId="1A5E2997" w14:textId="77777777" w:rsidR="005B451E" w:rsidRDefault="00753811" w:rsidP="005B451E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ll estimates are adjusted for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newborn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ge at the time of cardiac examination, weight, length, and gestational age at birth, and sex.</w:t>
      </w:r>
    </w:p>
    <w:p w14:paraId="20C03403" w14:textId="15207CBD" w:rsidR="005B451E" w:rsidRPr="005B451E" w:rsidRDefault="00753811" w:rsidP="005B451E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eTable 5. </w:t>
      </w:r>
      <w:r w:rsidR="005B451E" w:rsidRPr="00090906">
        <w:rPr>
          <w:rFonts w:ascii="Times New Roman" w:hAnsi="Times New Roman" w:cs="Times New Roman"/>
          <w:sz w:val="20"/>
          <w:szCs w:val="20"/>
          <w:lang w:val="en-US"/>
        </w:rPr>
        <w:t>Comparison of echocardiographic left ventricular measures</w:t>
      </w:r>
      <w:r w:rsidR="005B451E">
        <w:rPr>
          <w:rFonts w:ascii="Times New Roman" w:hAnsi="Times New Roman" w:cs="Times New Roman"/>
          <w:sz w:val="20"/>
          <w:szCs w:val="20"/>
          <w:lang w:val="en-US"/>
        </w:rPr>
        <w:t xml:space="preserve"> and electrocardiographic measurements</w:t>
      </w:r>
      <w:r w:rsidR="005B451E"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in infants born with fetal growth restriction or small for gestational age compared with infants born appropriate for gestational age</w:t>
      </w:r>
      <w:r w:rsidR="005B451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46D190A" w14:textId="11F5E0DD" w:rsidR="00753811" w:rsidRPr="00090906" w:rsidRDefault="00753811" w:rsidP="0075381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lang w:val="en-US"/>
        </w:rPr>
        <w:t>Sensitivity analyses with further adjustment for twin births.</w:t>
      </w:r>
    </w:p>
    <w:tbl>
      <w:tblPr>
        <w:tblW w:w="0" w:type="auto"/>
        <w:tblCellMar>
          <w:left w:w="70" w:type="dxa"/>
          <w:right w:w="70" w:type="dxa"/>
        </w:tblCellMar>
        <w:tblLook w:val="0020" w:firstRow="1" w:lastRow="0" w:firstColumn="0" w:lastColumn="0" w:noHBand="0" w:noVBand="0"/>
      </w:tblPr>
      <w:tblGrid>
        <w:gridCol w:w="3343"/>
        <w:gridCol w:w="749"/>
        <w:gridCol w:w="1428"/>
        <w:gridCol w:w="962"/>
        <w:gridCol w:w="745"/>
        <w:gridCol w:w="1419"/>
        <w:gridCol w:w="992"/>
      </w:tblGrid>
      <w:tr w:rsidR="00753811" w:rsidRPr="00EF5694" w14:paraId="2773DD41" w14:textId="77777777" w:rsidTr="00CD3D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66459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87703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with Fetal Growth Restriction (n=927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E9C69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Small for Gestational Age (n=2,106)</w:t>
            </w:r>
          </w:p>
        </w:tc>
      </w:tr>
      <w:tr w:rsidR="00753811" w:rsidRPr="00090906" w14:paraId="19E30230" w14:textId="77777777" w:rsidTr="00CD3D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FBD70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74641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djusted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14DB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FC45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djusted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B38E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</w:tr>
      <w:tr w:rsidR="00753811" w:rsidRPr="00090906" w14:paraId="408137DF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D28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/A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7BE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69D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2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5E6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695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F2D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3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3F45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6</w:t>
            </w:r>
          </w:p>
        </w:tc>
      </w:tr>
      <w:tr w:rsidR="00753811" w:rsidRPr="00090906" w14:paraId="2A4B8491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3B6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troke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C77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397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8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54F0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42A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922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9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DBBD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6</w:t>
            </w:r>
          </w:p>
        </w:tc>
      </w:tr>
      <w:tr w:rsidR="00753811" w:rsidRPr="00090906" w14:paraId="50665418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6C4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ractional Shorten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B526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3FB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46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E9B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B45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BF7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0,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1A2F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6</w:t>
            </w:r>
          </w:p>
        </w:tc>
      </w:tr>
      <w:tr w:rsidR="00753811" w:rsidRPr="00090906" w14:paraId="18249E92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4FF8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jection Frac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8E1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590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61,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8683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E30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C14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3,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B7A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5</w:t>
            </w:r>
          </w:p>
        </w:tc>
      </w:tr>
      <w:tr w:rsidR="00753811" w:rsidRPr="00090906" w14:paraId="0BB83D9C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082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early peak velocit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941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FA9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4,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452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AED7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CC1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24,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AB7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11C2E389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0538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atrial peak velocit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25D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4B0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58,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C9F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100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9E3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59,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24F2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3BA60AC5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FAEF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deceleration time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7724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D04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1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E5A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FCA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5DD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2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485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1</w:t>
            </w:r>
          </w:p>
        </w:tc>
      </w:tr>
      <w:tr w:rsidR="00753811" w:rsidRPr="00090906" w14:paraId="787E12F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073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posterior wall end-diastolic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FA5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B30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6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F27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EB6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04F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6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377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3</w:t>
            </w:r>
          </w:p>
        </w:tc>
      </w:tr>
      <w:tr w:rsidR="00753811" w:rsidRPr="00090906" w14:paraId="6A9B1BAD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6B1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internal diameter end-diastolic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119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994D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7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FF00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7C99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23D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2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47FE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287A5F51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B17C" w14:textId="228655DC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internal diameter end-systolic thickness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2C2A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797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9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E34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714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BF3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8,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C1FB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2EA3428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6F1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nterventricular septum end-diastole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E3FF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BD6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9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FE5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249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1A9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6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C2E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08CBE651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FFA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d-systolic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E19F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BA1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9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1F7F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EF7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9AE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4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ED2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2</w:t>
            </w:r>
          </w:p>
        </w:tc>
      </w:tr>
      <w:tr w:rsidR="00753811" w:rsidRPr="00090906" w14:paraId="369E2246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546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d-diastolic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600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514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8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BF8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8B1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6837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30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70D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2</w:t>
            </w:r>
          </w:p>
        </w:tc>
      </w:tr>
      <w:tr w:rsidR="00753811" w:rsidRPr="00090906" w14:paraId="3A289043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5A62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APSE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508E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2756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8,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DFBA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D1C3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FB02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3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4FFD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30</w:t>
            </w:r>
          </w:p>
        </w:tc>
      </w:tr>
      <w:tr w:rsidR="00753811" w:rsidRPr="00090906" w14:paraId="45F92ADD" w14:textId="77777777" w:rsidTr="00B45AA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31F0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AFED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FD5D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AD75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32C3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357F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2D52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753811" w:rsidRPr="00EF5694" w14:paraId="5567EB86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E425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lectrocardiographic parameter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4E11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with Fetal Growth Restriction (n=54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B4FF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Small for Gestational Age (n=1,384)</w:t>
            </w:r>
          </w:p>
        </w:tc>
      </w:tr>
      <w:tr w:rsidR="00753811" w:rsidRPr="00090906" w14:paraId="7D83CFF9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349B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 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F1F9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B82E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7, 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8AD0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1F33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BE4A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15, 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102C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73404D44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E7B3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 interval, uncorrected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8EAD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5B3A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5.79, 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A42C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05A6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81AC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3.16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7E81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753811" w:rsidRPr="00090906" w14:paraId="7CECE1FF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1147B" w14:textId="25087F9A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c Frideric</w:t>
            </w:r>
            <w:r w:rsidR="00627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B600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F4F2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4.29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D1D0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F91D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B18C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33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ABF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753811" w:rsidRPr="00090906" w14:paraId="459AD246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F2C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c Bazett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D12A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1D11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3.40,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FDD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D6B4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C5B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17, 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648F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753811" w:rsidRPr="00090906" w14:paraId="45C1D4EA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1A26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RS duration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FC3C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7516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00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AFCF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8599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0D97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76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41A4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753811" w:rsidRPr="00090906" w14:paraId="3D9B46DE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1DFC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 interval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3068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D263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01, 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0751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883C5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3C79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45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C364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</w:tr>
      <w:tr w:rsidR="00753811" w:rsidRPr="00090906" w14:paraId="2E9BC6A8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A7CE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RS axis 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683FC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21AC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9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77DE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84EF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B743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9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5305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</w:tr>
      <w:tr w:rsidR="00753811" w:rsidRPr="00090906" w14:paraId="2A2B9885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0E11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R-wave amplitude in V1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802D3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13FD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5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A868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6B83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D60B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7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1497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</w:tr>
      <w:tr w:rsidR="00753811" w:rsidRPr="00090906" w14:paraId="41C0DC6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6F4C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R-wave amplitude in V6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8E3D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A54E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28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7DD8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A744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CC04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09, 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874AD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753811" w:rsidRPr="00090906" w14:paraId="484369BA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32C50" w14:textId="6EF0AB4B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S-wave amplitude in V1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7BFF2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B7A50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05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008E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8ED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D95E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4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DB98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753811" w:rsidRPr="00090906" w14:paraId="26842B61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BDDCF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S-wave amplitude in V6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934D9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D6331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0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31A08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6677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E0F6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89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80F6A" w14:textId="77777777" w:rsidR="00753811" w:rsidRPr="00090906" w:rsidRDefault="00753811" w:rsidP="00EE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</w:tbl>
    <w:p w14:paraId="3780E1DC" w14:textId="77777777" w:rsidR="00753811" w:rsidRPr="00090906" w:rsidRDefault="00753811" w:rsidP="0075381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0DFC8A7" w14:textId="77777777" w:rsidR="005565F7" w:rsidRPr="00090906" w:rsidRDefault="005565F7" w:rsidP="005565F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Bpm; beats per minute; CI;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onfidence interval, </w:t>
      </w:r>
      <w:r>
        <w:rPr>
          <w:rFonts w:ascii="Times New Roman" w:hAnsi="Times New Roman" w:cs="Times New Roman"/>
          <w:sz w:val="20"/>
          <w:szCs w:val="20"/>
          <w:lang w:val="en-US"/>
        </w:rPr>
        <w:t>ms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; milliseconds, </w:t>
      </w:r>
      <w:r>
        <w:rPr>
          <w:rFonts w:ascii="Times New Roman" w:hAnsi="Times New Roman" w:cs="Times New Roman"/>
          <w:sz w:val="20"/>
          <w:szCs w:val="20"/>
          <w:lang w:val="en-US"/>
        </w:rPr>
        <w:t>TAPSE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13" w:history="1">
        <w:r w:rsidRPr="00090906">
          <w:rPr>
            <w:rFonts w:ascii="Times New Roman" w:hAnsi="Times New Roman" w:cs="Times New Roman"/>
            <w:sz w:val="20"/>
            <w:szCs w:val="20"/>
            <w:lang w:val="en-US"/>
          </w:rPr>
          <w:t>Tricuspid Annular Plane Systolic Excursion</w:t>
        </w:r>
      </w:hyperlink>
      <w:r w:rsidRPr="0009090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F4E1597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>Due to skewness of some of some outcome variables, transformations were necessary to obtain a normal distribution.</w:t>
      </w:r>
    </w:p>
    <w:p w14:paraId="519F2ECD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inear scale. Adjusted mean differences on a linear scale; eg. 0.93 translates to a reduction of 7%</w:t>
      </w:r>
    </w:p>
    <w:p w14:paraId="62D34C5B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oxcox-transformed to the power of 0.47</w:t>
      </w:r>
    </w:p>
    <w:p w14:paraId="5F252FC0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oxcox-transformed to the power of 0.37</w:t>
      </w:r>
    </w:p>
    <w:p w14:paraId="30A5B9C9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>Reference group: infants born appropriate for gestational age (echocardiography: n=20,468, electrocardiography: n=14,076) [birthweight ≥10</w:t>
      </w:r>
      <w:r w:rsidRPr="00090906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th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&lt;90</w:t>
      </w:r>
      <w:r w:rsidRPr="00090906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th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ercentile]).</w:t>
      </w:r>
    </w:p>
    <w:p w14:paraId="6D52D883" w14:textId="77777777" w:rsidR="005B451E" w:rsidRDefault="00753811" w:rsidP="005B451E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ll estimates are adjusted for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newborn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ge at the time of cardiac examination, weight, length, and gestational age at birth, and sex.</w:t>
      </w:r>
    </w:p>
    <w:p w14:paraId="643D3A7A" w14:textId="3741AB3B" w:rsidR="005B451E" w:rsidRPr="005B451E" w:rsidRDefault="00753811" w:rsidP="005B451E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eTable 6. </w:t>
      </w:r>
      <w:r w:rsidR="005B451E" w:rsidRPr="00090906">
        <w:rPr>
          <w:rFonts w:ascii="Times New Roman" w:hAnsi="Times New Roman" w:cs="Times New Roman"/>
          <w:sz w:val="20"/>
          <w:szCs w:val="20"/>
          <w:lang w:val="en-US"/>
        </w:rPr>
        <w:t>Comparison of echocardiographic left ventricular measures</w:t>
      </w:r>
      <w:r w:rsidR="005B451E">
        <w:rPr>
          <w:rFonts w:ascii="Times New Roman" w:hAnsi="Times New Roman" w:cs="Times New Roman"/>
          <w:sz w:val="20"/>
          <w:szCs w:val="20"/>
          <w:lang w:val="en-US"/>
        </w:rPr>
        <w:t xml:space="preserve"> and electrocardiographic measurements</w:t>
      </w:r>
      <w:r w:rsidR="005B451E"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in infants born with fetal growth restriction or small for gestational age compared with infants born appropriate for gestational age</w:t>
      </w:r>
      <w:r w:rsidR="005B451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002C404" w14:textId="399A01A0" w:rsidR="00753811" w:rsidRPr="00090906" w:rsidRDefault="00753811" w:rsidP="0075381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Sensitivity analyses with exclusion of </w:t>
      </w:r>
      <w:r>
        <w:rPr>
          <w:rFonts w:ascii="Times New Roman" w:hAnsi="Times New Roman" w:cs="Times New Roman"/>
          <w:sz w:val="20"/>
          <w:szCs w:val="20"/>
          <w:lang w:val="en-US"/>
        </w:rPr>
        <w:t>newborn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>s with congenital heart defects</w:t>
      </w:r>
    </w:p>
    <w:tbl>
      <w:tblPr>
        <w:tblW w:w="0" w:type="auto"/>
        <w:tblCellMar>
          <w:left w:w="70" w:type="dxa"/>
          <w:right w:w="70" w:type="dxa"/>
        </w:tblCellMar>
        <w:tblLook w:val="0020" w:firstRow="1" w:lastRow="0" w:firstColumn="0" w:lastColumn="0" w:noHBand="0" w:noVBand="0"/>
      </w:tblPr>
      <w:tblGrid>
        <w:gridCol w:w="3315"/>
        <w:gridCol w:w="747"/>
        <w:gridCol w:w="1419"/>
        <w:gridCol w:w="1015"/>
        <w:gridCol w:w="743"/>
        <w:gridCol w:w="1410"/>
        <w:gridCol w:w="989"/>
      </w:tblGrid>
      <w:tr w:rsidR="00753811" w:rsidRPr="00EF5694" w14:paraId="1A05457D" w14:textId="77777777" w:rsidTr="00CD3D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26A06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5E445D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with Fetal Growth Restriction (n=851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15737D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Small for Gestational Age (n=1,955)</w:t>
            </w:r>
          </w:p>
        </w:tc>
      </w:tr>
      <w:tr w:rsidR="00753811" w:rsidRPr="00090906" w14:paraId="356FA47F" w14:textId="77777777" w:rsidTr="00CD3D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4789D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8047E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djusted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54909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3ABE2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djusted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DAFD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</w:tr>
      <w:tr w:rsidR="00753811" w:rsidRPr="00090906" w14:paraId="5B3AB3EE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49C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/A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125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725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2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7DC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ECA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50D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2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ED2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4</w:t>
            </w:r>
          </w:p>
        </w:tc>
      </w:tr>
      <w:tr w:rsidR="00753811" w:rsidRPr="00090906" w14:paraId="4DB07A18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854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troke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E4F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AE3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6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CB9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89F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EEE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8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A8E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6</w:t>
            </w:r>
          </w:p>
        </w:tc>
      </w:tr>
      <w:tr w:rsidR="00753811" w:rsidRPr="00090906" w14:paraId="3A0AD7FA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8B71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ractional Shorten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40AE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FFD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33,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65E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AE20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E63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1,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4E6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34</w:t>
            </w:r>
          </w:p>
        </w:tc>
      </w:tr>
      <w:tr w:rsidR="00753811" w:rsidRPr="00090906" w14:paraId="5261D921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C76C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jection Frac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470E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116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45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BBF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952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ED48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4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42E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32</w:t>
            </w:r>
          </w:p>
        </w:tc>
      </w:tr>
      <w:tr w:rsidR="00753811" w:rsidRPr="00090906" w14:paraId="03CFDD68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989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early peak velocit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84E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D75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07, 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897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35D5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894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30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03FE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7BA09C08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8E8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atrial peak velocit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061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6E2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49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FCD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140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E2CA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43,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4B92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0918F48C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ED0F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deceleration time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2BF7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F84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00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149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583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5B5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0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3A9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2</w:t>
            </w:r>
          </w:p>
        </w:tc>
      </w:tr>
      <w:tr w:rsidR="00753811" w:rsidRPr="00090906" w14:paraId="3C079429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A671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posterior wall end-diastolic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1BB1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441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8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8CF7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2A1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BBB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7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CDD6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2190241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C28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internal diameter end-diastolic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D85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00D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5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9F8A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681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845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2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F8C2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0D5A7DB5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42B44" w14:textId="16989864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internal diameter end-systolic thickness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A50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92E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9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789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572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2C0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8, 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9504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7A8C1BD7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333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nterventricular septum end-diastole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849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C35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E87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4237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18B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6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17A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25818A29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4F8B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d-systolic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AC9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F44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9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E08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4C0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807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2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B86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4</w:t>
            </w:r>
          </w:p>
        </w:tc>
      </w:tr>
      <w:tr w:rsidR="00753811" w:rsidRPr="00090906" w14:paraId="78F7C0B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FD9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d-diastolic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7A9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0DD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3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B00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4860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103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7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A96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2</w:t>
            </w:r>
          </w:p>
        </w:tc>
      </w:tr>
      <w:tr w:rsidR="00753811" w:rsidRPr="00090906" w14:paraId="1BBF1F36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80BE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APSE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DB9B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B8E8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35, 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7CF7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E32A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A6D1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1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8C4B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41</w:t>
            </w:r>
          </w:p>
        </w:tc>
      </w:tr>
      <w:tr w:rsidR="00753811" w:rsidRPr="00090906" w14:paraId="1D7D11EE" w14:textId="77777777" w:rsidTr="00B45AA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D0AB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1263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3B8A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F28F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9CC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4BE6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86B6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753811" w:rsidRPr="00EF5694" w14:paraId="30BA069F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5A43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lectrocardiographic parameter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89F4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with Fetal Growth Restriction (n=49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20A3387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Small for Gestational Age (n=1,269)</w:t>
            </w:r>
          </w:p>
        </w:tc>
      </w:tr>
      <w:tr w:rsidR="00753811" w:rsidRPr="00090906" w14:paraId="691C1E3B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CFF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 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3E8A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18DD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3, 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A262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570F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C922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19, 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069E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15E86A1E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0B0B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 interval, uncorrected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97E2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8A3C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6.32, 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124A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D63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2A53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3.02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944F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753811" w:rsidRPr="00090906" w14:paraId="72FE33F7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BC0F6" w14:textId="5213FF40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c Frideric</w:t>
            </w:r>
            <w:r w:rsidR="00627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64C3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6082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4.88, -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3D94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2235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1EE0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14, 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5A2A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</w:t>
            </w:r>
          </w:p>
        </w:tc>
      </w:tr>
      <w:tr w:rsidR="00753811" w:rsidRPr="00090906" w14:paraId="484A45E1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C6D4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c Bazett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88EB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7C12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4.02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8966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EECF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4DF9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5, 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2C8B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753811" w:rsidRPr="00090906" w14:paraId="76FFEC79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7B42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RS duration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85B0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9AB6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05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0A82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F493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9930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77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A8D0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753811" w:rsidRPr="00090906" w14:paraId="2718ED76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FD5F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 interval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4AD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FE9B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48,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6481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81A5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7EEE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69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4BF3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</w:tr>
      <w:tr w:rsidR="00753811" w:rsidRPr="00090906" w14:paraId="17CD4679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A962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RS axis 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FC25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F71D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8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EA3E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3100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A325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8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AC32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753811" w:rsidRPr="00090906" w14:paraId="23E0B076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5563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R-wave amplitude in V1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A4A8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A449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4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5E7A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545F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8F89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6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5314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</w:tr>
      <w:tr w:rsidR="00753811" w:rsidRPr="00090906" w14:paraId="49782B37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E6AE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R-wave amplitude in V6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8A13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D84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31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E199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B55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52A3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93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0743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753811" w:rsidRPr="00090906" w14:paraId="05EA8F9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EBBC4" w14:textId="780EA9AD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S-wave amplitude in V1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61F6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06E8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2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D8B1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D947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6AD3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6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10CF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753811" w:rsidRPr="00090906" w14:paraId="61EE65F8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22D2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S-wave amplitude in V6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B009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8F6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89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32CA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4767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1290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0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049D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</w:tbl>
    <w:p w14:paraId="11CACE43" w14:textId="77777777" w:rsidR="00753811" w:rsidRPr="00090906" w:rsidRDefault="00753811" w:rsidP="0075381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844319" w14:textId="77777777" w:rsidR="005565F7" w:rsidRPr="00090906" w:rsidRDefault="005565F7" w:rsidP="005565F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Bpm; beats per minute; CI;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onfidence interval, </w:t>
      </w:r>
      <w:r>
        <w:rPr>
          <w:rFonts w:ascii="Times New Roman" w:hAnsi="Times New Roman" w:cs="Times New Roman"/>
          <w:sz w:val="20"/>
          <w:szCs w:val="20"/>
          <w:lang w:val="en-US"/>
        </w:rPr>
        <w:t>ms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; milliseconds, </w:t>
      </w:r>
      <w:r>
        <w:rPr>
          <w:rFonts w:ascii="Times New Roman" w:hAnsi="Times New Roman" w:cs="Times New Roman"/>
          <w:sz w:val="20"/>
          <w:szCs w:val="20"/>
          <w:lang w:val="en-US"/>
        </w:rPr>
        <w:t>TAPSE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14" w:history="1">
        <w:r w:rsidRPr="00090906">
          <w:rPr>
            <w:rFonts w:ascii="Times New Roman" w:hAnsi="Times New Roman" w:cs="Times New Roman"/>
            <w:sz w:val="20"/>
            <w:szCs w:val="20"/>
            <w:lang w:val="en-US"/>
          </w:rPr>
          <w:t>Tricuspid Annular Plane Systolic Excursion</w:t>
        </w:r>
      </w:hyperlink>
      <w:r w:rsidRPr="0009090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7D9DE92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>Due to skewness of some of some outcome variables, transformations were necessary to obtain a normal distribution.</w:t>
      </w:r>
    </w:p>
    <w:p w14:paraId="3C3C60CE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inear scale. Adjusted mean differences on a linear scale; eg. 0.93 translates to a reduction of 7%</w:t>
      </w:r>
    </w:p>
    <w:p w14:paraId="735A8989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oxcox-transformed to the power of 0.47</w:t>
      </w:r>
    </w:p>
    <w:p w14:paraId="735B50A4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oxcox-transformed to the power of 0.37</w:t>
      </w:r>
    </w:p>
    <w:p w14:paraId="113197CC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>Reference group: infants born appropriate for gestational age (echocardiography: n=19,078, electrocardiography: n=13,028) [birthweight ≥10</w:t>
      </w:r>
      <w:r w:rsidRPr="00090906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th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&lt;90</w:t>
      </w:r>
      <w:r w:rsidRPr="00090906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th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ercentile]).</w:t>
      </w:r>
    </w:p>
    <w:p w14:paraId="71F7F8F6" w14:textId="77777777" w:rsidR="005B451E" w:rsidRDefault="00753811" w:rsidP="005B451E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ll estimates are adjusted for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newborn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ge at the time of cardiac examination, weight, length, and gestational age at birth, and sex.</w:t>
      </w:r>
    </w:p>
    <w:p w14:paraId="3398848F" w14:textId="765D3CF2" w:rsidR="005B451E" w:rsidRPr="005B451E" w:rsidRDefault="00753811" w:rsidP="005B451E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eTable 7. </w:t>
      </w:r>
      <w:r w:rsidR="005B451E" w:rsidRPr="00090906">
        <w:rPr>
          <w:rFonts w:ascii="Times New Roman" w:hAnsi="Times New Roman" w:cs="Times New Roman"/>
          <w:sz w:val="20"/>
          <w:szCs w:val="20"/>
          <w:lang w:val="en-US"/>
        </w:rPr>
        <w:t>Comparison of echocardiographic left ventricular measures</w:t>
      </w:r>
      <w:r w:rsidR="005B451E">
        <w:rPr>
          <w:rFonts w:ascii="Times New Roman" w:hAnsi="Times New Roman" w:cs="Times New Roman"/>
          <w:sz w:val="20"/>
          <w:szCs w:val="20"/>
          <w:lang w:val="en-US"/>
        </w:rPr>
        <w:t xml:space="preserve"> and electrocardiographic measurements</w:t>
      </w:r>
      <w:r w:rsidR="005B451E"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in infants born with fetal growth restriction or small for gestational age compared with infants born appropriate for gestational age</w:t>
      </w:r>
      <w:r w:rsidR="005B451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085F7F5" w14:textId="07611CBF" w:rsidR="00753811" w:rsidRPr="00090906" w:rsidRDefault="00753811" w:rsidP="005B451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Sensitivity analyses with exclusion of premature born </w:t>
      </w:r>
      <w:r>
        <w:rPr>
          <w:rFonts w:ascii="Times New Roman" w:hAnsi="Times New Roman" w:cs="Times New Roman"/>
          <w:sz w:val="20"/>
          <w:szCs w:val="20"/>
          <w:lang w:val="en-US"/>
        </w:rPr>
        <w:t>infants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020" w:firstRow="1" w:lastRow="0" w:firstColumn="0" w:lastColumn="0" w:noHBand="0" w:noVBand="0"/>
      </w:tblPr>
      <w:tblGrid>
        <w:gridCol w:w="3335"/>
        <w:gridCol w:w="749"/>
        <w:gridCol w:w="1426"/>
        <w:gridCol w:w="974"/>
        <w:gridCol w:w="745"/>
        <w:gridCol w:w="1417"/>
        <w:gridCol w:w="992"/>
      </w:tblGrid>
      <w:tr w:rsidR="00753811" w:rsidRPr="00EF5694" w14:paraId="11D60146" w14:textId="77777777" w:rsidTr="00CD3D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86322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D3E7B8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with Fetal Growth Restriction (n=759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14B0F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Small for Gestational Age (n=1,936)</w:t>
            </w:r>
          </w:p>
        </w:tc>
      </w:tr>
      <w:tr w:rsidR="00753811" w:rsidRPr="00090906" w14:paraId="3E99F152" w14:textId="77777777" w:rsidTr="00CD3D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B927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2F329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djusted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B3B78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54BA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djusted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841EA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</w:tr>
      <w:tr w:rsidR="00753811" w:rsidRPr="00090906" w14:paraId="52D5F326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080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/A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4BD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88A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2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09F4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2A9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E3E8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2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4A3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5</w:t>
            </w:r>
          </w:p>
        </w:tc>
      </w:tr>
      <w:tr w:rsidR="00753811" w:rsidRPr="00090906" w14:paraId="31853733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EA7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troke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F7F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16F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7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0A7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B962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13E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6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678C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2</w:t>
            </w:r>
          </w:p>
        </w:tc>
      </w:tr>
      <w:tr w:rsidR="00753811" w:rsidRPr="00090906" w14:paraId="32B845F7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7A7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ractional Shorten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FAE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720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50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2BD7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D4F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44A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7,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384B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8</w:t>
            </w:r>
          </w:p>
        </w:tc>
      </w:tr>
      <w:tr w:rsidR="00753811" w:rsidRPr="00090906" w14:paraId="113407D8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0DF8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jection Frac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62B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837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67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FBB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AB8B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81F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9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0157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7</w:t>
            </w:r>
          </w:p>
        </w:tc>
      </w:tr>
      <w:tr w:rsidR="00753811" w:rsidRPr="00090906" w14:paraId="6886BEA6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9C6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early peak velocit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328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156B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32, 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02C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F0F1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CE4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31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4329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5A756199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CCBB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atrial peak velocit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EC93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6E1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1, 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238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9EB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F42D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49, 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473A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46FF62D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108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deceleration time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1FF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CC3F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1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729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A8A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B3D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0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CFD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49</w:t>
            </w:r>
          </w:p>
        </w:tc>
      </w:tr>
      <w:tr w:rsidR="00753811" w:rsidRPr="00090906" w14:paraId="5E5736EC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8FE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posterior wall end-diastolic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FED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206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7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EF6A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BD6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11B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6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FE95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510BFFF4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2DBC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internal diameter end-diastolic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6CF5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D193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3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404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A45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535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1, 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AA08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6C60B61B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08FC" w14:textId="00789473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internal diameter end-systolic thickness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811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6200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5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CAD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052F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157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8, 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13FF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59BE67E2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2AE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nterventricular septum end-diastole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054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96C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0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691F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38C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080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6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D74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5645AC88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364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d-systolic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57C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660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7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B98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3F10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20E2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3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D6F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3</w:t>
            </w:r>
          </w:p>
        </w:tc>
      </w:tr>
      <w:tr w:rsidR="00753811" w:rsidRPr="00090906" w14:paraId="082FECBE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CA9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d-diastolic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5C3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A82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2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DC2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4F5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14C3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6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C53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4</w:t>
            </w:r>
          </w:p>
        </w:tc>
      </w:tr>
      <w:tr w:rsidR="00753811" w:rsidRPr="00090906" w14:paraId="4F0F8C31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9D9F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APSE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BA14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65A9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7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DFED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6497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DE98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1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56EF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39</w:t>
            </w:r>
          </w:p>
        </w:tc>
      </w:tr>
      <w:tr w:rsidR="00753811" w:rsidRPr="00090906" w14:paraId="6613214C" w14:textId="77777777" w:rsidTr="00B45AA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21B0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4A71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611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B41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504B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2ADF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862C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753811" w:rsidRPr="00EF5694" w14:paraId="107400D9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13DC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lectrocardiographic parameter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A99C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with Fetal Growth Restriction (n=491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98B5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Small for Gestational Age (n=1,308)</w:t>
            </w:r>
          </w:p>
        </w:tc>
      </w:tr>
      <w:tr w:rsidR="00753811" w:rsidRPr="00090906" w14:paraId="586F7EBA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12FB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 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F6F3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B847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8, 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605D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A50C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90BE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37, 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663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0A904C8B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D9B5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 interval, uncorrected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DE09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D648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5.58, -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69C4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65F2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C612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3.17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92D0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753811" w:rsidRPr="00090906" w14:paraId="1E77E1AA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5276B" w14:textId="64341EF4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c Frideric</w:t>
            </w:r>
            <w:r w:rsidR="00627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6132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AA75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4.18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2E0D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96ED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D8E1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22,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1B2D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</w:tr>
      <w:tr w:rsidR="00753811" w:rsidRPr="00090906" w14:paraId="3988A359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909A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c Bazett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33B4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6123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3.38,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6D3A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772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DFA6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1, 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B9A3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753811" w:rsidRPr="00090906" w14:paraId="306A221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F65F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RS duration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7D6B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56C2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02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39C3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CD61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DC97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75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6619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753811" w:rsidRPr="00090906" w14:paraId="77E89821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99BB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 interval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8E9B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B111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27,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B395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4330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6344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50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0BCD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</w:tr>
      <w:tr w:rsidR="00753811" w:rsidRPr="00090906" w14:paraId="6E5F9F9B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1340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RS axis 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4FAA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C9C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8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634E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84D7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FEBD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8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D12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</w:tr>
      <w:tr w:rsidR="00753811" w:rsidRPr="00090906" w14:paraId="15151026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AE07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R-wave amplitude in V1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10E8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6B20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5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8626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2E0A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24AF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6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2410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</w:tr>
      <w:tr w:rsidR="00753811" w:rsidRPr="00090906" w14:paraId="6187700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92CD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R-wave amplitude in V6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90B7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8CCC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52, 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41F1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9B5C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FA03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08, -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2EAD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753811" w:rsidRPr="00090906" w14:paraId="1A513E3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0978E" w14:textId="60402F88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S-wave amplitude in V1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D71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33A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10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239E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44CC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148E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1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795F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753811" w:rsidRPr="00090906" w14:paraId="05845927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B81E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S-wave amplitude in V6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3810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8CBB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88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D23B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F3E4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40E3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89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3371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66904F79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CD5DB" w14:textId="77777777" w:rsidR="00753811" w:rsidRPr="00090906" w:rsidRDefault="00753811" w:rsidP="00CD3D8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4FE3D" w14:textId="77777777" w:rsidR="00753811" w:rsidRPr="00090906" w:rsidRDefault="00753811" w:rsidP="00CD3D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A2F2C" w14:textId="77777777" w:rsidR="00753811" w:rsidRPr="00090906" w:rsidRDefault="00753811" w:rsidP="00CD3D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069A0" w14:textId="77777777" w:rsidR="00753811" w:rsidRPr="00090906" w:rsidRDefault="00753811" w:rsidP="00CD3D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0F346" w14:textId="77777777" w:rsidR="00753811" w:rsidRPr="00090906" w:rsidRDefault="00753811" w:rsidP="00CD3D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1773A" w14:textId="77777777" w:rsidR="00753811" w:rsidRPr="00090906" w:rsidRDefault="00753811" w:rsidP="00CD3D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7F21E" w14:textId="77777777" w:rsidR="00753811" w:rsidRPr="00090906" w:rsidRDefault="00753811" w:rsidP="00CD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</w:tbl>
    <w:p w14:paraId="6E355098" w14:textId="77777777" w:rsidR="005565F7" w:rsidRPr="00090906" w:rsidRDefault="005565F7" w:rsidP="005565F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Bpm; beats per minute; CI;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onfidence interval, </w:t>
      </w:r>
      <w:r>
        <w:rPr>
          <w:rFonts w:ascii="Times New Roman" w:hAnsi="Times New Roman" w:cs="Times New Roman"/>
          <w:sz w:val="20"/>
          <w:szCs w:val="20"/>
          <w:lang w:val="en-US"/>
        </w:rPr>
        <w:t>ms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; milliseconds, </w:t>
      </w:r>
      <w:r>
        <w:rPr>
          <w:rFonts w:ascii="Times New Roman" w:hAnsi="Times New Roman" w:cs="Times New Roman"/>
          <w:sz w:val="20"/>
          <w:szCs w:val="20"/>
          <w:lang w:val="en-US"/>
        </w:rPr>
        <w:t>TAPSE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15" w:history="1">
        <w:r w:rsidRPr="00090906">
          <w:rPr>
            <w:rFonts w:ascii="Times New Roman" w:hAnsi="Times New Roman" w:cs="Times New Roman"/>
            <w:sz w:val="20"/>
            <w:szCs w:val="20"/>
            <w:lang w:val="en-US"/>
          </w:rPr>
          <w:t>Tricuspid Annular Plane Systolic Excursion</w:t>
        </w:r>
      </w:hyperlink>
      <w:r w:rsidRPr="0009090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526AD8E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>Due to skewness of some of some outcome variables, transformations were necessary to obtain a normal distribution.</w:t>
      </w:r>
    </w:p>
    <w:p w14:paraId="07DCDDA8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inear scale. Adjusted mean differences on a linear scale; eg. 0.93 translates to a reduction of 7%</w:t>
      </w:r>
    </w:p>
    <w:p w14:paraId="3F302AEE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oxcox-transformed to the power of 0.47</w:t>
      </w:r>
    </w:p>
    <w:p w14:paraId="35EBCF71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oxcox-transformed to the power of 0.37</w:t>
      </w:r>
    </w:p>
    <w:p w14:paraId="3281F9DE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>Reference group: infants born appropriate for gestational age (echocardiography: n=19,610, electrocardiography: n=13,624) [birthweight ≥10</w:t>
      </w:r>
      <w:r w:rsidRPr="00090906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th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&lt;90</w:t>
      </w:r>
      <w:r w:rsidRPr="00090906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th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ercentile]).</w:t>
      </w:r>
    </w:p>
    <w:p w14:paraId="7C258D71" w14:textId="77777777" w:rsidR="005B451E" w:rsidRDefault="00753811" w:rsidP="005B451E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ll estimates are adjusted for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newborn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ge at the time of cardiac examination, weight, length, and gestational age at birth, and sex.</w:t>
      </w:r>
    </w:p>
    <w:p w14:paraId="69E48B7F" w14:textId="77777777" w:rsidR="00D53015" w:rsidRDefault="00D53015">
      <w:pPr>
        <w:spacing w:after="200" w:line="280" w:lineRule="atLeas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90E8B6F" w14:textId="6856ED90" w:rsidR="005B451E" w:rsidRPr="005B451E" w:rsidRDefault="00753811" w:rsidP="005B451E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lang w:val="en-US"/>
        </w:rPr>
        <w:lastRenderedPageBreak/>
        <w:t>eTable 8.</w:t>
      </w:r>
      <w:r w:rsidR="005B451E" w:rsidRPr="005B451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B451E" w:rsidRPr="00090906">
        <w:rPr>
          <w:rFonts w:ascii="Times New Roman" w:hAnsi="Times New Roman" w:cs="Times New Roman"/>
          <w:sz w:val="20"/>
          <w:szCs w:val="20"/>
          <w:lang w:val="en-US"/>
        </w:rPr>
        <w:t>Comparison of echocardiographic left ventricular measures</w:t>
      </w:r>
      <w:r w:rsidR="005B451E">
        <w:rPr>
          <w:rFonts w:ascii="Times New Roman" w:hAnsi="Times New Roman" w:cs="Times New Roman"/>
          <w:sz w:val="20"/>
          <w:szCs w:val="20"/>
          <w:lang w:val="en-US"/>
        </w:rPr>
        <w:t xml:space="preserve"> and electrocardiographic measurements</w:t>
      </w:r>
      <w:r w:rsidR="005B451E"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in infants born with fetal growth restriction or small for gestational age compared with infants born appropriate for gestational age</w:t>
      </w:r>
      <w:r w:rsidR="005B451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360D194" w14:textId="1E080941" w:rsidR="00753811" w:rsidRPr="00090906" w:rsidRDefault="00753811" w:rsidP="005B451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lang w:val="en-US"/>
        </w:rPr>
        <w:t>Sensitivity analyses with exclusion of infants born to mothers with pre-existing diabetes.</w:t>
      </w:r>
    </w:p>
    <w:tbl>
      <w:tblPr>
        <w:tblW w:w="0" w:type="auto"/>
        <w:tblCellMar>
          <w:left w:w="70" w:type="dxa"/>
          <w:right w:w="70" w:type="dxa"/>
        </w:tblCellMar>
        <w:tblLook w:val="0020" w:firstRow="1" w:lastRow="0" w:firstColumn="0" w:lastColumn="0" w:noHBand="0" w:noVBand="0"/>
      </w:tblPr>
      <w:tblGrid>
        <w:gridCol w:w="3315"/>
        <w:gridCol w:w="747"/>
        <w:gridCol w:w="1419"/>
        <w:gridCol w:w="1015"/>
        <w:gridCol w:w="743"/>
        <w:gridCol w:w="1410"/>
        <w:gridCol w:w="989"/>
      </w:tblGrid>
      <w:tr w:rsidR="00753811" w:rsidRPr="00EF5694" w14:paraId="26ADF630" w14:textId="77777777" w:rsidTr="00CD3D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54F8E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ADC889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with Fetal Growth Restriction (n=926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9719D5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Small for Gestational Age (n=2,099)</w:t>
            </w:r>
          </w:p>
        </w:tc>
      </w:tr>
      <w:tr w:rsidR="00753811" w:rsidRPr="00090906" w14:paraId="75FBA3A8" w14:textId="77777777" w:rsidTr="00CD3D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CA524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3222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djusted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2A44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4739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djusted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3F64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</w:tr>
      <w:tr w:rsidR="00753811" w:rsidRPr="00090906" w14:paraId="54F343BD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C89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/A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3547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49E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2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09F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133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ED5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2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7145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5</w:t>
            </w:r>
          </w:p>
        </w:tc>
      </w:tr>
      <w:tr w:rsidR="00753811" w:rsidRPr="00090906" w14:paraId="2AB5CF85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7B1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troke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A5A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F89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5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AB66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F0D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6CF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7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CE7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6</w:t>
            </w:r>
          </w:p>
        </w:tc>
      </w:tr>
      <w:tr w:rsidR="00753811" w:rsidRPr="00090906" w14:paraId="251AA49C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6EE9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ractional Shorten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14E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C9A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35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C15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71C5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7F0C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7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F53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8</w:t>
            </w:r>
          </w:p>
        </w:tc>
      </w:tr>
      <w:tr w:rsidR="00753811" w:rsidRPr="00090906" w14:paraId="1BD5276F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AA8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jection Frac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0875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DD3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46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3AE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BAB6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B4F1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8,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5A91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5</w:t>
            </w:r>
          </w:p>
        </w:tc>
      </w:tr>
      <w:tr w:rsidR="00753811" w:rsidRPr="00090906" w14:paraId="3952E1D8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90C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early peak velocit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4E9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0218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05,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A2C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22A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69D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33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10D2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66636C3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F04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atrial peak velocit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120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C43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41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C08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FF7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906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35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5E29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4F94EEB5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4E6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deceleration time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E542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3A3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2,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6DB3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FCB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CEA0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8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BC9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1</w:t>
            </w:r>
          </w:p>
        </w:tc>
      </w:tr>
      <w:tr w:rsidR="00753811" w:rsidRPr="00090906" w14:paraId="75EB4268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674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posterior wall end-diastolic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DA3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795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9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D631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E2FD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E21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7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81CF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4CC8069E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8F7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internal diameter end-diastolic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F692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C08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4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BA1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5BD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7CF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2, 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F96C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4696C7D7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A953" w14:textId="2CE3B940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internal diameter end-systolic thickness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AB6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1E2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8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39D8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0CE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DC3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8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C5C8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1BA8951A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D554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nterventricular septum end-diastole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4EC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000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1,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27A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CBEA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109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6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2C1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72D39B9F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D93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d-systolic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6EE5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2A97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9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31F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B49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A36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3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B0D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54E1E0FE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6095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d-diastolic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1BB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C51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1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26F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D35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D2D0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8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B08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0FDB134A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141B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APSE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31AB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D30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32, 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3FF3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215D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C38B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2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9728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9</w:t>
            </w:r>
          </w:p>
        </w:tc>
      </w:tr>
      <w:tr w:rsidR="00753811" w:rsidRPr="00090906" w14:paraId="6B9D3ADF" w14:textId="77777777" w:rsidTr="00B45AA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FAF7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C0B5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B62D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BBD5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B169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E2E8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B565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753811" w:rsidRPr="00EF5694" w14:paraId="14EB12D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87E6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lectrocardiographic parameter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676A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with Fetal Growth Restriction (n=54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2F62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Small for Gestational Age (n=1,380)</w:t>
            </w:r>
          </w:p>
        </w:tc>
      </w:tr>
      <w:tr w:rsidR="00753811" w:rsidRPr="00090906" w14:paraId="16D6FF89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D6FB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 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34AC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37F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2, 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5FAD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4F5B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2CDE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23, 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337F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0758EF1F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5E77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 interval, uncorrected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78A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A6FE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5.62, 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353C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1938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51ED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3.18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C3F6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753811" w:rsidRPr="00090906" w14:paraId="4BB311CF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A1B2D" w14:textId="3E94554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c Frideric</w:t>
            </w:r>
            <w:r w:rsidR="00627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17FE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5038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4.30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4615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78C5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FCCD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37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2D2E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</w:tr>
      <w:tr w:rsidR="00753811" w:rsidRPr="00090906" w14:paraId="324942B2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F1D2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c Bazett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D0FD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4B1C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3.52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5B60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4F8F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08E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21, 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0787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753811" w:rsidRPr="00090906" w14:paraId="4F069B77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0709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RS duration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D41F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7FE5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98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1B2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EC4C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4DE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73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96C8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753811" w:rsidRPr="00090906" w14:paraId="454B6B8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7054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 interval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1BDC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B088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25, 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2556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3BCD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7AB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59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286D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</w:tr>
      <w:tr w:rsidR="00753811" w:rsidRPr="00090906" w14:paraId="45998B48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7EA5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RS axis 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C11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DF6F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8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8002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AA84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193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8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204A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 w:rsidR="00753811" w:rsidRPr="00090906" w14:paraId="433CC865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1125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R-wave amplitude in V1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A3F0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0765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5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9959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BB5F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099D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6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B00D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</w:tr>
      <w:tr w:rsidR="00753811" w:rsidRPr="00090906" w14:paraId="71168376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0B61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R-wave amplitude in V6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568D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2EE1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23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401B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2418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91B3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07, 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6870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753811" w:rsidRPr="00090906" w14:paraId="10F409AC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E2C00" w14:textId="196C6879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S-wave amplitude in V1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A9F4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C8E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07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20D4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44D2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EF9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6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18D3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753811" w:rsidRPr="00090906" w14:paraId="265D523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3BAE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S-wave amplitude in V6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67C0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0C3E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0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93B7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AC1C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8099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89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5B99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</w:tbl>
    <w:p w14:paraId="6526B2BC" w14:textId="77777777" w:rsidR="00753811" w:rsidRPr="00090906" w:rsidRDefault="00753811" w:rsidP="0075381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01DBF22" w14:textId="77777777" w:rsidR="005565F7" w:rsidRPr="00090906" w:rsidRDefault="005565F7" w:rsidP="005565F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Bpm; beats per minute; CI;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onfidence interval, </w:t>
      </w:r>
      <w:r>
        <w:rPr>
          <w:rFonts w:ascii="Times New Roman" w:hAnsi="Times New Roman" w:cs="Times New Roman"/>
          <w:sz w:val="20"/>
          <w:szCs w:val="20"/>
          <w:lang w:val="en-US"/>
        </w:rPr>
        <w:t>ms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; milliseconds, </w:t>
      </w:r>
      <w:r>
        <w:rPr>
          <w:rFonts w:ascii="Times New Roman" w:hAnsi="Times New Roman" w:cs="Times New Roman"/>
          <w:sz w:val="20"/>
          <w:szCs w:val="20"/>
          <w:lang w:val="en-US"/>
        </w:rPr>
        <w:t>TAPSE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16" w:history="1">
        <w:r w:rsidRPr="00090906">
          <w:rPr>
            <w:rFonts w:ascii="Times New Roman" w:hAnsi="Times New Roman" w:cs="Times New Roman"/>
            <w:sz w:val="20"/>
            <w:szCs w:val="20"/>
            <w:lang w:val="en-US"/>
          </w:rPr>
          <w:t>Tricuspid Annular Plane Systolic Excursion</w:t>
        </w:r>
      </w:hyperlink>
      <w:r w:rsidRPr="0009090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AF3BD06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>Due to skewness of some of some outcome variables, transformations were necessary to obtain a normal distribution.</w:t>
      </w:r>
    </w:p>
    <w:p w14:paraId="53A77083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inear scale. Adjusted mean differences on a linear scale; eg. 0.93 translates to a reduction of 7%</w:t>
      </w:r>
    </w:p>
    <w:p w14:paraId="5994298E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oxcox-transformed to the power of 0.47</w:t>
      </w:r>
    </w:p>
    <w:p w14:paraId="240B0FDE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oxcox-transformed to the power of 0.37</w:t>
      </w:r>
    </w:p>
    <w:p w14:paraId="576C84F9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>Reference group: infants born appropriate for gestational age (echocardiography: n=20,350, electrocardiography: n=14,007) [birthweight ≥10</w:t>
      </w:r>
      <w:r w:rsidRPr="00090906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th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&lt;90</w:t>
      </w:r>
      <w:r w:rsidRPr="00090906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th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ercentile]).</w:t>
      </w:r>
    </w:p>
    <w:p w14:paraId="0B94CE0B" w14:textId="77777777" w:rsidR="005B451E" w:rsidRDefault="00753811" w:rsidP="005B451E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ll estimates are adjusted for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newborn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ge at the time of cardiac examination, weight, length, and gestational age at birth, and sex.</w:t>
      </w:r>
    </w:p>
    <w:p w14:paraId="2F489DAD" w14:textId="3C5E5FFA" w:rsidR="005B451E" w:rsidRPr="005B451E" w:rsidRDefault="00753811" w:rsidP="005B451E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eTable 9. </w:t>
      </w:r>
      <w:r w:rsidR="005B451E" w:rsidRPr="00090906">
        <w:rPr>
          <w:rFonts w:ascii="Times New Roman" w:hAnsi="Times New Roman" w:cs="Times New Roman"/>
          <w:sz w:val="20"/>
          <w:szCs w:val="20"/>
          <w:lang w:val="en-US"/>
        </w:rPr>
        <w:t>Comparison of echocardiographic left ventricular measures</w:t>
      </w:r>
      <w:r w:rsidR="005B451E">
        <w:rPr>
          <w:rFonts w:ascii="Times New Roman" w:hAnsi="Times New Roman" w:cs="Times New Roman"/>
          <w:sz w:val="20"/>
          <w:szCs w:val="20"/>
          <w:lang w:val="en-US"/>
        </w:rPr>
        <w:t xml:space="preserve"> and electrocardiographic measurements</w:t>
      </w:r>
      <w:r w:rsidR="005B451E"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in infants born with fetal growth restriction or small for gestational age compared with infants born appropriate for gestational age</w:t>
      </w:r>
      <w:r w:rsidR="005B451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1B9A1DF" w14:textId="770F32C1" w:rsidR="00753811" w:rsidRDefault="00753811" w:rsidP="00BF5A0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lang w:val="en-US"/>
        </w:rPr>
        <w:t>Sensitivity analyses with exclusion of infants born to mothers with congenital heart defects.</w:t>
      </w:r>
    </w:p>
    <w:p w14:paraId="31F21896" w14:textId="77777777" w:rsidR="00BF5A06" w:rsidRPr="00BF5A06" w:rsidRDefault="00BF5A06" w:rsidP="00BF5A06">
      <w:pPr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020" w:firstRow="1" w:lastRow="0" w:firstColumn="0" w:lastColumn="0" w:noHBand="0" w:noVBand="0"/>
      </w:tblPr>
      <w:tblGrid>
        <w:gridCol w:w="3315"/>
        <w:gridCol w:w="747"/>
        <w:gridCol w:w="1419"/>
        <w:gridCol w:w="1015"/>
        <w:gridCol w:w="743"/>
        <w:gridCol w:w="1410"/>
        <w:gridCol w:w="989"/>
      </w:tblGrid>
      <w:tr w:rsidR="00753811" w:rsidRPr="00EF5694" w14:paraId="71C67250" w14:textId="77777777" w:rsidTr="00CD3D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83A04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A8D3C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with Fetal Growth Restriction (n=92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CD27B0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Small for Gestational Age (n=2,102)</w:t>
            </w:r>
          </w:p>
        </w:tc>
      </w:tr>
      <w:tr w:rsidR="00753811" w:rsidRPr="00090906" w14:paraId="60D3A544" w14:textId="77777777" w:rsidTr="00CD3D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C5EC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D9C2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djusted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0BD75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51CCC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djusted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A88E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</w:tr>
      <w:tr w:rsidR="00753811" w:rsidRPr="00090906" w14:paraId="455A1C6D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12F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/A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4F68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80D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2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7B7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8F7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1B1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2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AD5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6</w:t>
            </w:r>
          </w:p>
        </w:tc>
      </w:tr>
      <w:tr w:rsidR="00753811" w:rsidRPr="00090906" w14:paraId="6B3CC52D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6D6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troke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8A5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4D9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5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B57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EDB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954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7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FB1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6</w:t>
            </w:r>
          </w:p>
        </w:tc>
      </w:tr>
      <w:tr w:rsidR="00753811" w:rsidRPr="00090906" w14:paraId="05122CD2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454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ractional Shorten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FD7C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5304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34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D95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5AA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0071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5,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0DA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3</w:t>
            </w:r>
          </w:p>
        </w:tc>
      </w:tr>
      <w:tr w:rsidR="00753811" w:rsidRPr="00090906" w14:paraId="785072A2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23B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jection Frac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22D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23A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45,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377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33C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988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6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7A20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1</w:t>
            </w:r>
          </w:p>
        </w:tc>
      </w:tr>
      <w:tr w:rsidR="00753811" w:rsidRPr="00090906" w14:paraId="04F7B34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AD9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early peak velocit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FDC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BFC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1, 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A16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1A5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F8A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31,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B6E6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55259FC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507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atrial peak velocit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407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01C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44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D0C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E904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C4F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34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D208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2AF9CB66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783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deceleration time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7C72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FFAD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1,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AB4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66E5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860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8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5B26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8</w:t>
            </w:r>
          </w:p>
        </w:tc>
      </w:tr>
      <w:tr w:rsidR="00753811" w:rsidRPr="00090906" w14:paraId="1470917D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C18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posterior wall end-diastolic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17B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49E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9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357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6E3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5A6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7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3E4E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2CCB3AC5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24A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internal diameter end-diastolic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CF60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6E5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4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C6E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595F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E1F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2, 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BA3E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3FD8A12D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6259" w14:textId="37468BF1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internal diameter end-systolic thickness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AE7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3B8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8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B9D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A37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CA3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9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F7C1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536867F4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09F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nterventricular septum end-diastole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778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393F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1,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0271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B98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9E7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6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F82C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453C9C35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D1C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d-systolic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5C7B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B4C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9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7251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DC1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FD5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3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73B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362AC5DC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7DD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d-diastolic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59C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00E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1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B815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E8A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1B8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8,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8B4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254A2819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5631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APSE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23F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FB68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31, 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AC23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9C26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2A32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2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A1DE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9</w:t>
            </w:r>
          </w:p>
        </w:tc>
      </w:tr>
      <w:tr w:rsidR="00753811" w:rsidRPr="00090906" w14:paraId="0A33F20A" w14:textId="77777777" w:rsidTr="00B45AA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1004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387C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D49D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6A7C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0567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2CC4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3BC1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753811" w:rsidRPr="00EF5694" w14:paraId="11406106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90CC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lectrocardiographic parameter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BE90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with Fetal Growth Restriction (n=54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7E7B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Small for Gestational Age (n=1,382)</w:t>
            </w:r>
          </w:p>
        </w:tc>
      </w:tr>
      <w:tr w:rsidR="00753811" w:rsidRPr="00090906" w14:paraId="03072FD5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6CFF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 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5E83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A4E9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2, 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5AAB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2AFE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31C2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2, 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B682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570A2A26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2B06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 interval, uncorrected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752B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C1BE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5.65, 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515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79FE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EA7D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3.19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A39D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753811" w:rsidRPr="00090906" w14:paraId="403062BA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FD85C" w14:textId="5B984814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c Frideric</w:t>
            </w:r>
            <w:r w:rsidR="00627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C121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FFAC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4.35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4F4D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0E32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E28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4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432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753811" w:rsidRPr="00090906" w14:paraId="40508AC9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84EC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c Bazett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27CD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BEA1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3.58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0781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B7D8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C150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26, 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EF3E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753811" w:rsidRPr="00090906" w14:paraId="1CB7B7EC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929F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RS duration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CE17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29D8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98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1EAD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BB0D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C2DC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73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506E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753811" w:rsidRPr="00090906" w14:paraId="7597D217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79BF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 interval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66A2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25E4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21, 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8F33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82C6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D0D1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6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C0DB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</w:tr>
      <w:tr w:rsidR="00753811" w:rsidRPr="00090906" w14:paraId="38100B2E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3B2A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RS axis 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A1CC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E727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8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9B1A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CBA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B4E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8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B712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</w:t>
            </w:r>
          </w:p>
        </w:tc>
      </w:tr>
      <w:tr w:rsidR="00753811" w:rsidRPr="00090906" w14:paraId="6234BE2F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9B7D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R-wave amplitude in V1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F25B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709E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5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3480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EB9A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4898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6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5F7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753811" w:rsidRPr="00090906" w14:paraId="47F60BAF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0FC6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R-wave amplitude in V6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EA68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8212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25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BA16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C42B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82CD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07, 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CFD1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753811" w:rsidRPr="00090906" w14:paraId="401FFCBE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B187C" w14:textId="4ADECBE0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</w:t>
            </w:r>
            <w:r w:rsidR="00AF59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-wave amplitude in V1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713B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BC53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07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AC81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B221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9048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6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0C12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753811" w:rsidRPr="00090906" w14:paraId="3319788A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FE89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S-wave amplitude in V6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B452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8772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0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0F84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18A1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B8D7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89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EFE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</w:tbl>
    <w:p w14:paraId="36061AC1" w14:textId="77777777" w:rsidR="00BF5A06" w:rsidRDefault="00BF5A06" w:rsidP="005565F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0165740" w14:textId="623212BF" w:rsidR="005565F7" w:rsidRPr="00090906" w:rsidRDefault="005565F7" w:rsidP="005565F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Bpm; beats per minute; CI;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onfidence interval, </w:t>
      </w:r>
      <w:r>
        <w:rPr>
          <w:rFonts w:ascii="Times New Roman" w:hAnsi="Times New Roman" w:cs="Times New Roman"/>
          <w:sz w:val="20"/>
          <w:szCs w:val="20"/>
          <w:lang w:val="en-US"/>
        </w:rPr>
        <w:t>ms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; milliseconds, </w:t>
      </w:r>
      <w:r>
        <w:rPr>
          <w:rFonts w:ascii="Times New Roman" w:hAnsi="Times New Roman" w:cs="Times New Roman"/>
          <w:sz w:val="20"/>
          <w:szCs w:val="20"/>
          <w:lang w:val="en-US"/>
        </w:rPr>
        <w:t>TAPSE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17" w:history="1">
        <w:r w:rsidRPr="00090906">
          <w:rPr>
            <w:rFonts w:ascii="Times New Roman" w:hAnsi="Times New Roman" w:cs="Times New Roman"/>
            <w:sz w:val="20"/>
            <w:szCs w:val="20"/>
            <w:lang w:val="en-US"/>
          </w:rPr>
          <w:t>Tricuspid Annular Plane Systolic Excursion</w:t>
        </w:r>
      </w:hyperlink>
      <w:r w:rsidRPr="0009090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D1CAD48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>Due to skewness of some of some outcome variables, transformations were necessary to obtain a normal distribution.</w:t>
      </w:r>
    </w:p>
    <w:p w14:paraId="40306B8A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inear scale. Adjusted mean differences on a linear scale; eg. 0.93 translates to a reduction of 7%</w:t>
      </w:r>
    </w:p>
    <w:p w14:paraId="1C9A5272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oxcox-transformed to the power of 0.47</w:t>
      </w:r>
    </w:p>
    <w:p w14:paraId="67599390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oxcox-transformed to the power of 0.37</w:t>
      </w:r>
    </w:p>
    <w:p w14:paraId="727EE555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>Reference group: infants born appropriate for gestational age (echocardiography: n=20,434, electrocardiography: n=14,052) [birthweight ≥10</w:t>
      </w:r>
      <w:r w:rsidRPr="00090906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th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&lt;90</w:t>
      </w:r>
      <w:r w:rsidRPr="00090906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th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ercentile]).</w:t>
      </w:r>
    </w:p>
    <w:p w14:paraId="042B5A12" w14:textId="77777777" w:rsidR="00BF5A06" w:rsidRDefault="00753811" w:rsidP="00BF5A06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ll estimates are adjusted for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newborn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ge at the time of cardiac examination, weight, length, and gestational age at birth, and sex.</w:t>
      </w:r>
    </w:p>
    <w:p w14:paraId="1E1935C5" w14:textId="3C117110" w:rsidR="005B451E" w:rsidRPr="00BF5A06" w:rsidRDefault="00753811" w:rsidP="00BF5A06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eTable 10. </w:t>
      </w:r>
      <w:r w:rsidR="005B451E" w:rsidRPr="00090906">
        <w:rPr>
          <w:rFonts w:ascii="Times New Roman" w:hAnsi="Times New Roman" w:cs="Times New Roman"/>
          <w:sz w:val="20"/>
          <w:szCs w:val="20"/>
          <w:lang w:val="en-US"/>
        </w:rPr>
        <w:t>Comparison of echocardiographic left ventricular measures</w:t>
      </w:r>
      <w:r w:rsidR="005B451E">
        <w:rPr>
          <w:rFonts w:ascii="Times New Roman" w:hAnsi="Times New Roman" w:cs="Times New Roman"/>
          <w:sz w:val="20"/>
          <w:szCs w:val="20"/>
          <w:lang w:val="en-US"/>
        </w:rPr>
        <w:t xml:space="preserve"> and electrocardiographic measurements</w:t>
      </w:r>
      <w:r w:rsidR="005B451E"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in infants born with fetal growth restriction or small for gestational age compared with infants born appropriate for gestational age</w:t>
      </w:r>
      <w:r w:rsidR="005B451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54A0C07" w14:textId="721155E5" w:rsidR="00753811" w:rsidRPr="00090906" w:rsidRDefault="00753811" w:rsidP="0075381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bCs/>
          <w:color w:val="333333" w:themeColor="text1"/>
          <w:sz w:val="20"/>
          <w:szCs w:val="20"/>
          <w:lang w:val="en-US"/>
        </w:rPr>
        <w:t xml:space="preserve">Sensitivity analyses with exclusion of </w:t>
      </w:r>
      <w:r>
        <w:rPr>
          <w:rFonts w:ascii="Times New Roman" w:hAnsi="Times New Roman" w:cs="Times New Roman"/>
          <w:bCs/>
          <w:color w:val="333333" w:themeColor="text1"/>
          <w:sz w:val="20"/>
          <w:szCs w:val="20"/>
          <w:lang w:val="en-US"/>
        </w:rPr>
        <w:t>newborn</w:t>
      </w:r>
      <w:r w:rsidRPr="00090906">
        <w:rPr>
          <w:rFonts w:ascii="Times New Roman" w:hAnsi="Times New Roman" w:cs="Times New Roman"/>
          <w:bCs/>
          <w:color w:val="333333" w:themeColor="text1"/>
          <w:sz w:val="20"/>
          <w:szCs w:val="20"/>
          <w:lang w:val="en-US"/>
        </w:rPr>
        <w:t>s exposed to preeclampsia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020" w:firstRow="1" w:lastRow="0" w:firstColumn="0" w:lastColumn="0" w:noHBand="0" w:noVBand="0"/>
      </w:tblPr>
      <w:tblGrid>
        <w:gridCol w:w="3315"/>
        <w:gridCol w:w="747"/>
        <w:gridCol w:w="1419"/>
        <w:gridCol w:w="1015"/>
        <w:gridCol w:w="743"/>
        <w:gridCol w:w="1410"/>
        <w:gridCol w:w="989"/>
      </w:tblGrid>
      <w:tr w:rsidR="00753811" w:rsidRPr="00EF5694" w14:paraId="1F6F391A" w14:textId="77777777" w:rsidTr="00CD3D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BC48E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45900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with Fetal Growth Restriction (n=841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5B3026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Small for Gestational Age (n=2,019)</w:t>
            </w:r>
          </w:p>
        </w:tc>
      </w:tr>
      <w:tr w:rsidR="00753811" w:rsidRPr="00090906" w14:paraId="6104B8D6" w14:textId="77777777" w:rsidTr="00CD3D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EE699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4D8A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djusted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0998D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8BC0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djusted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924F9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</w:tr>
      <w:tr w:rsidR="00753811" w:rsidRPr="00090906" w14:paraId="0FA7A652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736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/A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ED0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05C5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1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3DB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58B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0F4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2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E98C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1</w:t>
            </w:r>
          </w:p>
        </w:tc>
      </w:tr>
      <w:tr w:rsidR="00753811" w:rsidRPr="00090906" w14:paraId="598F5E99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48B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troke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85C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C8F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5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2D0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82A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B02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8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1CA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6</w:t>
            </w:r>
          </w:p>
        </w:tc>
      </w:tr>
      <w:tr w:rsidR="00753811" w:rsidRPr="00090906" w14:paraId="0122E16D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CF51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ractional Shorten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24CB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5E38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36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336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E678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5BA7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8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878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4</w:t>
            </w:r>
          </w:p>
        </w:tc>
      </w:tr>
      <w:tr w:rsidR="00753811" w:rsidRPr="00090906" w14:paraId="20EDAB4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EC4B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jection Frac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DAE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3B24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48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8A8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72B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E05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1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989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1</w:t>
            </w:r>
          </w:p>
        </w:tc>
      </w:tr>
      <w:tr w:rsidR="00753811" w:rsidRPr="00090906" w14:paraId="1CF01514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6F0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early peak velocit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3ED1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A402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11, 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BDAA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30B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FC8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16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C67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2</w:t>
            </w:r>
          </w:p>
        </w:tc>
      </w:tr>
      <w:tr w:rsidR="00753811" w:rsidRPr="00090906" w14:paraId="22CBEB94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57F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atrial peak velocit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6A7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BCE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37,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FD9A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3B7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A6B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32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7E5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0ED0E193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53C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tral valve deceleration time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09A7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B90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0.03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B1B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469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2CF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8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A969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71</w:t>
            </w:r>
          </w:p>
        </w:tc>
      </w:tr>
      <w:tr w:rsidR="00753811" w:rsidRPr="00090906" w14:paraId="3B13CCC4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846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posterior wall end-diastolic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CED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BDD5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9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78CB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9CE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21F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6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19E5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</w:tr>
      <w:tr w:rsidR="00753811" w:rsidRPr="00090906" w14:paraId="2B53045C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434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internal diameter end-diastolic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175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0696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4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484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735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868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2, 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8A0F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5AA3B989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B09DA" w14:textId="28736AAA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ft ventricular internal diameter end-systolic thickness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AE2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3D0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8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F39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AA5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E9C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8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B623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7D96E9D1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A9A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nterventricular septum end-diastole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CF7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099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1,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A03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97A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BFB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6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34A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20D4C03E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007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d-systolic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CE7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EA71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09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00B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408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79A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3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6E2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3CC8519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C2B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d-diastolic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EF8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C9F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3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AE6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6CF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1521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8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7DFF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753811" w:rsidRPr="00090906" w14:paraId="599C1A47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DCFA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APSE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56CA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5204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29, 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4EC3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69CF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0CFA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-0.12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A1EC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7</w:t>
            </w:r>
          </w:p>
        </w:tc>
      </w:tr>
      <w:tr w:rsidR="00753811" w:rsidRPr="00090906" w14:paraId="70FAE7FE" w14:textId="77777777" w:rsidTr="00B45AA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8E90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F6E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CE6B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753811" w:rsidRPr="00EF5694" w14:paraId="69FC39D4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2F75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lectrocardiographic parameter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8301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with Fetal Growth Restriction (n=503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A51A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s born Small for Gestational Age (n=1,336)</w:t>
            </w:r>
          </w:p>
        </w:tc>
      </w:tr>
      <w:tr w:rsidR="00753811" w:rsidRPr="00090906" w14:paraId="42450E75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36E1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 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2DCF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3D88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13, 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79DD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F54A4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EE40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14, 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DDEB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  <w:tr w:rsidR="00753811" w:rsidRPr="00090906" w14:paraId="14FA5BA8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8768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 interval, uncorrected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89CB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14B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5.33, 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2904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5795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C30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3.03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2441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753811" w:rsidRPr="00090906" w14:paraId="55A4448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AEBE9" w14:textId="7C120572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c Frideric</w:t>
            </w:r>
            <w:r w:rsidR="00627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9261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7B93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4.10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86F6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6C41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E9CD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19,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04A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 w:rsidR="00753811" w:rsidRPr="00090906" w14:paraId="11329C00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4D2A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c Bazett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2C0B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8EB9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3.41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33DC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6A68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0818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01, 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71AF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753811" w:rsidRPr="00090906" w14:paraId="23E07257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761C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RS duration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FCFF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AE09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85,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61BB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199F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D516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76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8DC18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753811" w:rsidRPr="00090906" w14:paraId="66D921F7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F437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 interval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C914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E81F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13, 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E03B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1EC9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DED3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58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13B3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</w:tr>
      <w:tr w:rsidR="00753811" w:rsidRPr="00090906" w14:paraId="5B2B829E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8E60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RS axis 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DB0E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93CC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8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D7F7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0355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B82D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8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7D82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 w:rsidR="00753811" w:rsidRPr="00090906" w14:paraId="464A6734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EC15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R-wave amplitude in V1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AF2B5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DB8A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5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1F9F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073D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9E962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6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B376F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</w:tr>
      <w:tr w:rsidR="00753811" w:rsidRPr="00090906" w14:paraId="3C5ACA45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6137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R-wave amplitude in V6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6042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9A43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31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E4C77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853B1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F5456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08, 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3596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753811" w:rsidRPr="00090906" w14:paraId="7485C1B1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E95E8" w14:textId="65904A2F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S-wave amplitude in V1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99AC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3B8A9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01,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FF93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9593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F5543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7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6C87A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753811" w:rsidRPr="00090906" w14:paraId="1215D136" w14:textId="77777777" w:rsidTr="00CD3D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4872E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S-wave amplitude in V6</w:t>
            </w:r>
            <w:r w:rsidRPr="00090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2CE80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AF5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0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C325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500BC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A1C2B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88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7585D" w14:textId="77777777" w:rsidR="00753811" w:rsidRPr="00090906" w:rsidRDefault="00753811" w:rsidP="00B8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90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&lt;0.001</w:t>
            </w:r>
          </w:p>
        </w:tc>
      </w:tr>
    </w:tbl>
    <w:p w14:paraId="1ADFD957" w14:textId="77777777" w:rsidR="00BF5A06" w:rsidRDefault="00BF5A06" w:rsidP="005565F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51F0D8" w14:textId="4D5A4397" w:rsidR="005565F7" w:rsidRPr="00090906" w:rsidRDefault="005565F7" w:rsidP="005565F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Bpm; beats per minute; CI;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onfidence interval, </w:t>
      </w:r>
      <w:r>
        <w:rPr>
          <w:rFonts w:ascii="Times New Roman" w:hAnsi="Times New Roman" w:cs="Times New Roman"/>
          <w:sz w:val="20"/>
          <w:szCs w:val="20"/>
          <w:lang w:val="en-US"/>
        </w:rPr>
        <w:t>ms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; milliseconds, </w:t>
      </w:r>
      <w:r>
        <w:rPr>
          <w:rFonts w:ascii="Times New Roman" w:hAnsi="Times New Roman" w:cs="Times New Roman"/>
          <w:sz w:val="20"/>
          <w:szCs w:val="20"/>
          <w:lang w:val="en-US"/>
        </w:rPr>
        <w:t>TAPSE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18" w:history="1">
        <w:r w:rsidRPr="00090906">
          <w:rPr>
            <w:rFonts w:ascii="Times New Roman" w:hAnsi="Times New Roman" w:cs="Times New Roman"/>
            <w:sz w:val="20"/>
            <w:szCs w:val="20"/>
            <w:lang w:val="en-US"/>
          </w:rPr>
          <w:t>Tricuspid Annular Plane Systolic Excursion</w:t>
        </w:r>
      </w:hyperlink>
      <w:r w:rsidRPr="0009090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30697CA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909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>Due to skewness of some of some outcome variables, transformations were necessary to obtain a normal distribution.</w:t>
      </w:r>
    </w:p>
    <w:p w14:paraId="0EFA0F48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inear scale. Adjusted mean differences on a linear scale; eg. 0.93 translates to a reduction of 7%</w:t>
      </w:r>
    </w:p>
    <w:p w14:paraId="2A28EA0A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oxcox-transformed to the power of 0.47</w:t>
      </w:r>
    </w:p>
    <w:p w14:paraId="7EA753E7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oxcox-transformed to the power of 0.37</w:t>
      </w:r>
    </w:p>
    <w:p w14:paraId="744AAFB0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>Reference group: infants born appropriate for gestational age (echocardiography: n=19,951, electrocardiography: n=13,765) [birthweight ≥10</w:t>
      </w:r>
      <w:r w:rsidRPr="00090906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th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&lt;90</w:t>
      </w:r>
      <w:r w:rsidRPr="00090906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th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ercentile]).</w:t>
      </w:r>
    </w:p>
    <w:p w14:paraId="7042ECFE" w14:textId="77777777" w:rsidR="00753811" w:rsidRPr="00090906" w:rsidRDefault="00753811" w:rsidP="0075381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ll estimates are adjusted for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newborn</w:t>
      </w:r>
      <w:r w:rsidRPr="000909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ge at the time of cardiac examination, weight, length, and gestational age at birth, and sex.</w:t>
      </w:r>
    </w:p>
    <w:p w14:paraId="23CDDAE9" w14:textId="77777777" w:rsidR="00490511" w:rsidRDefault="00753811" w:rsidP="0049051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0906">
        <w:rPr>
          <w:rFonts w:ascii="Times New Roman" w:hAnsi="Times New Roman" w:cs="Times New Roman"/>
          <w:sz w:val="20"/>
          <w:szCs w:val="20"/>
          <w:lang w:val="en-US"/>
        </w:rPr>
        <w:br w:type="page"/>
      </w:r>
      <w:r w:rsidR="0049051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material</w:t>
      </w:r>
    </w:p>
    <w:p w14:paraId="2B53E5C7" w14:textId="77777777" w:rsidR="00490511" w:rsidRDefault="00490511" w:rsidP="00490511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Their findings have given us the following two polynomial regression equations to calculate the estimated body weight: </w:t>
      </w:r>
    </w:p>
    <w:p w14:paraId="4CA2C18F" w14:textId="77777777" w:rsidR="00490511" w:rsidRDefault="00490511" w:rsidP="00490511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eastAsia="Times New Roman" w:hAnsi="Cambria Math"/>
              <w:sz w:val="24"/>
              <w:szCs w:val="24"/>
              <w:lang w:val="en-US"/>
            </w:rPr>
            <m:t xml:space="preserve"> </m:t>
          </m:r>
          <m:r>
            <w:rPr>
              <w:rFonts w:ascii="Cambria Math" w:hAnsi="Cambria Math"/>
              <w:sz w:val="24"/>
              <w:szCs w:val="24"/>
              <w:lang w:val="en-US"/>
            </w:rPr>
            <m:t>Boys:f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x</m:t>
              </m:r>
            </m:e>
          </m:d>
          <m:r>
            <w:rPr>
              <w:rFonts w:ascii="Cambria Math" w:hAnsi="Cambria Math"/>
              <w:sz w:val="24"/>
              <w:szCs w:val="24"/>
              <w:lang w:val="en-US"/>
            </w:rPr>
            <m:t>=-1.907345*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0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-6</m:t>
              </m:r>
            </m:sup>
          </m:sSup>
          <m:r>
            <w:rPr>
              <w:rFonts w:ascii="Cambria Math" w:hAnsi="Cambria Math"/>
              <w:sz w:val="24"/>
              <w:szCs w:val="24"/>
              <w:lang w:val="en-US"/>
            </w:rPr>
            <m:t>*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x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4</m:t>
              </m:r>
            </m:sup>
          </m:sSup>
          <m:r>
            <w:rPr>
              <w:rFonts w:ascii="Cambria Math" w:hAnsi="Cambria Math"/>
              <w:sz w:val="24"/>
              <w:szCs w:val="24"/>
              <w:lang w:val="en-US"/>
            </w:rPr>
            <m:t>+1.140644*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0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-3</m:t>
              </m:r>
            </m:sup>
          </m:sSup>
          <m:r>
            <w:rPr>
              <w:rFonts w:ascii="Cambria Math" w:hAnsi="Cambria Math"/>
              <w:sz w:val="24"/>
              <w:szCs w:val="24"/>
              <w:lang w:val="en-US"/>
            </w:rPr>
            <m:t>*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x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3</m:t>
              </m:r>
            </m:sup>
          </m:sSup>
          <m:r>
            <w:rPr>
              <w:rFonts w:ascii="Cambria Math" w:hAnsi="Cambria Math"/>
              <w:sz w:val="24"/>
              <w:szCs w:val="24"/>
              <w:lang w:val="en-US"/>
            </w:rPr>
            <m:t>-1.336265*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0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-1</m:t>
              </m:r>
            </m:sup>
          </m:sSup>
          <m:r>
            <w:rPr>
              <w:rFonts w:ascii="Cambria Math" w:hAnsi="Cambria Math"/>
              <w:sz w:val="24"/>
              <w:szCs w:val="24"/>
              <w:lang w:val="en-US"/>
            </w:rPr>
            <m:t>*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x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  <w:lang w:val="en-US"/>
            </w:rPr>
            <m:t>+1.976961*x+2.410053*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0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p>
          </m:sSup>
        </m:oMath>
      </m:oMathPara>
    </w:p>
    <w:p w14:paraId="1AE8629E" w14:textId="77777777" w:rsidR="00490511" w:rsidRDefault="00490511" w:rsidP="0049051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Girls:f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x</m:t>
              </m:r>
            </m:e>
          </m:d>
          <m:r>
            <w:rPr>
              <w:rFonts w:ascii="Cambria Math" w:hAnsi="Cambria Math"/>
              <w:sz w:val="24"/>
              <w:szCs w:val="24"/>
              <w:lang w:val="en-US"/>
            </w:rPr>
            <m:t>= -2.761948*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0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-6</m:t>
              </m:r>
            </m:sup>
          </m:sSup>
          <m:r>
            <w:rPr>
              <w:rFonts w:ascii="Cambria Math" w:hAnsi="Cambria Math"/>
              <w:sz w:val="24"/>
              <w:szCs w:val="24"/>
              <w:lang w:val="en-US"/>
            </w:rPr>
            <m:t>*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x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4</m:t>
              </m:r>
            </m:sup>
          </m:sSup>
          <m:r>
            <w:rPr>
              <w:rFonts w:ascii="Cambria Math" w:hAnsi="Cambria Math"/>
              <w:sz w:val="24"/>
              <w:szCs w:val="24"/>
              <w:lang w:val="en-US"/>
            </w:rPr>
            <m:t>+1.744841*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0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-3</m:t>
              </m:r>
            </m:sup>
          </m:sSup>
          <m:r>
            <w:rPr>
              <w:rFonts w:ascii="Cambria Math" w:hAnsi="Cambria Math"/>
              <w:sz w:val="24"/>
              <w:szCs w:val="24"/>
              <w:lang w:val="en-US"/>
            </w:rPr>
            <m:t>*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x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3</m:t>
              </m:r>
            </m:sup>
          </m:sSup>
          <m:r>
            <w:rPr>
              <w:rFonts w:ascii="Cambria Math" w:hAnsi="Cambria Math"/>
              <w:sz w:val="24"/>
              <w:szCs w:val="24"/>
              <w:lang w:val="en-US"/>
            </w:rPr>
            <m:t>-2.893626*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0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-1</m:t>
              </m:r>
            </m:sup>
          </m:sSup>
          <m:r>
            <w:rPr>
              <w:rFonts w:ascii="Cambria Math" w:hAnsi="Cambria Math"/>
              <w:sz w:val="24"/>
              <w:szCs w:val="24"/>
              <w:lang w:val="en-US"/>
            </w:rPr>
            <m:t>*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x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  <w:lang w:val="en-US"/>
            </w:rPr>
            <m:t>+1.891197*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0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</m:t>
              </m:r>
            </m:sup>
          </m:sSup>
          <m:r>
            <w:rPr>
              <w:rFonts w:ascii="Cambria Math" w:hAnsi="Cambria Math"/>
              <w:sz w:val="24"/>
              <w:szCs w:val="24"/>
              <w:lang w:val="en-US"/>
            </w:rPr>
            <m:t>*x-4.135122*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0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p>
          </m:sSup>
        </m:oMath>
      </m:oMathPara>
    </w:p>
    <w:p w14:paraId="601C0ECE" w14:textId="77777777" w:rsidR="00490511" w:rsidRDefault="00490511" w:rsidP="00490511">
      <w:pPr>
        <w:spacing w:line="360" w:lineRule="auto"/>
        <w:jc w:val="both"/>
        <w:rPr>
          <w:rFonts w:ascii="Times New Roman" w:eastAsiaTheme="minorEastAsia" w:hAnsi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ere f(x) = estimated fetal weight and x = gestational age in days. These formulas were calculated on Scandinavian newborns, like the ones included in this study. K. </w:t>
      </w:r>
      <w:r>
        <w:rPr>
          <w:rFonts w:ascii="Times New Roman" w:hAnsi="Times New Roman"/>
          <w:sz w:val="24"/>
          <w:lang w:val="en-US"/>
        </w:rPr>
        <w:t xml:space="preserve">Maršál et. Al found a standard deviation of 12%. The FGR, SGA and large for gestational age cutoffs have been calculated for each using the inverse transformation formula: </w:t>
      </w:r>
    </w:p>
    <w:p w14:paraId="2F70D2A6" w14:textId="77777777" w:rsidR="00490511" w:rsidRDefault="00490511" w:rsidP="00490511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m:oMathPara>
        <m:oMath>
          <m:r>
            <w:rPr>
              <w:rStyle w:val="mord"/>
              <w:rFonts w:ascii="Cambria Math" w:hAnsi="Cambria Math"/>
              <w:color w:val="374151"/>
              <w:sz w:val="29"/>
              <w:szCs w:val="29"/>
            </w:rPr>
            <m:t>X</m:t>
          </m:r>
          <m:r>
            <m:rPr>
              <m:sty m:val="p"/>
            </m:rPr>
            <w:rPr>
              <w:rStyle w:val="mrel"/>
              <w:rFonts w:ascii="Cambria Math" w:hAnsi="Cambria Math"/>
              <w:color w:val="374151"/>
              <w:sz w:val="29"/>
              <w:szCs w:val="29"/>
              <w:lang w:val="en-US"/>
            </w:rPr>
            <m:t>=</m:t>
          </m:r>
          <m:r>
            <w:rPr>
              <w:rStyle w:val="mord"/>
              <w:rFonts w:ascii="Cambria Math" w:hAnsi="Cambria Math"/>
              <w:color w:val="374151"/>
              <w:sz w:val="29"/>
              <w:szCs w:val="29"/>
            </w:rPr>
            <m:t>Z</m:t>
          </m:r>
          <m:r>
            <m:rPr>
              <m:sty m:val="p"/>
            </m:rPr>
            <w:rPr>
              <w:rStyle w:val="mbin"/>
              <w:rFonts w:ascii="Cambria Math" w:hAnsi="Cambria Math" w:cs="Cambria Math"/>
              <w:color w:val="374151"/>
              <w:sz w:val="29"/>
              <w:szCs w:val="29"/>
              <w:lang w:val="en-US"/>
            </w:rPr>
            <m:t>⋅</m:t>
          </m:r>
          <m:r>
            <w:rPr>
              <w:rStyle w:val="mord"/>
              <w:rFonts w:ascii="Cambria Math" w:hAnsi="Cambria Math"/>
              <w:color w:val="374151"/>
              <w:sz w:val="29"/>
              <w:szCs w:val="29"/>
            </w:rPr>
            <m:t>σ</m:t>
          </m:r>
          <m:r>
            <m:rPr>
              <m:sty m:val="p"/>
            </m:rPr>
            <w:rPr>
              <w:rStyle w:val="mbin"/>
              <w:rFonts w:ascii="Cambria Math" w:hAnsi="Cambria Math"/>
              <w:color w:val="374151"/>
              <w:sz w:val="29"/>
              <w:szCs w:val="29"/>
              <w:lang w:val="en-US"/>
            </w:rPr>
            <m:t>+</m:t>
          </m:r>
          <m:r>
            <w:rPr>
              <w:rStyle w:val="mord"/>
              <w:rFonts w:ascii="Cambria Math" w:hAnsi="Cambria Math"/>
              <w:color w:val="374151"/>
              <w:sz w:val="29"/>
              <w:szCs w:val="29"/>
            </w:rPr>
            <m:t>μ</m:t>
          </m:r>
        </m:oMath>
      </m:oMathPara>
    </w:p>
    <w:p w14:paraId="164DEDAB" w14:textId="77777777" w:rsidR="00490511" w:rsidRDefault="00490511" w:rsidP="00490511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Where X = the value corresponding to the percentile (3</w:t>
      </w:r>
      <w:r>
        <w:rPr>
          <w:rFonts w:ascii="Times New Roman" w:hAnsi="Times New Roman"/>
          <w:sz w:val="24"/>
          <w:vertAlign w:val="superscript"/>
          <w:lang w:val="en-US"/>
        </w:rPr>
        <w:t>rd</w:t>
      </w:r>
      <w:r>
        <w:rPr>
          <w:rFonts w:ascii="Times New Roman" w:hAnsi="Times New Roman"/>
          <w:sz w:val="24"/>
          <w:lang w:val="en-US"/>
        </w:rPr>
        <w:t>, 10</w:t>
      </w:r>
      <w:r>
        <w:rPr>
          <w:rFonts w:ascii="Times New Roman" w:hAnsi="Times New Roman"/>
          <w:sz w:val="24"/>
          <w:vertAlign w:val="superscript"/>
          <w:lang w:val="en-US"/>
        </w:rPr>
        <w:t>th</w:t>
      </w:r>
      <w:r>
        <w:rPr>
          <w:rFonts w:ascii="Times New Roman" w:hAnsi="Times New Roman"/>
          <w:sz w:val="24"/>
          <w:lang w:val="en-US"/>
        </w:rPr>
        <w:t xml:space="preserve"> and 90</w:t>
      </w:r>
      <w:r>
        <w:rPr>
          <w:rFonts w:ascii="Times New Roman" w:hAnsi="Times New Roman"/>
          <w:sz w:val="24"/>
          <w:vertAlign w:val="superscript"/>
          <w:lang w:val="en-US"/>
        </w:rPr>
        <w:t>th</w:t>
      </w:r>
      <w:r>
        <w:rPr>
          <w:rFonts w:ascii="Times New Roman" w:hAnsi="Times New Roman"/>
          <w:sz w:val="24"/>
          <w:lang w:val="en-US"/>
        </w:rPr>
        <w:t>), Z = Z-score and the corresponding Z-scores of the 3</w:t>
      </w:r>
      <w:r>
        <w:rPr>
          <w:rFonts w:ascii="Times New Roman" w:hAnsi="Times New Roman"/>
          <w:sz w:val="24"/>
          <w:vertAlign w:val="superscript"/>
          <w:lang w:val="en-US"/>
        </w:rPr>
        <w:t>rd</w:t>
      </w:r>
      <w:r>
        <w:rPr>
          <w:rFonts w:ascii="Times New Roman" w:hAnsi="Times New Roman"/>
          <w:sz w:val="24"/>
          <w:lang w:val="en-US"/>
        </w:rPr>
        <w:t>, 10</w:t>
      </w:r>
      <w:r>
        <w:rPr>
          <w:rFonts w:ascii="Times New Roman" w:hAnsi="Times New Roman"/>
          <w:sz w:val="24"/>
          <w:vertAlign w:val="superscript"/>
          <w:lang w:val="en-US"/>
        </w:rPr>
        <w:t>th</w:t>
      </w:r>
      <w:r>
        <w:rPr>
          <w:rFonts w:ascii="Times New Roman" w:hAnsi="Times New Roman"/>
          <w:sz w:val="24"/>
          <w:lang w:val="en-US"/>
        </w:rPr>
        <w:t xml:space="preserve"> and 90</w:t>
      </w:r>
      <w:r>
        <w:rPr>
          <w:rFonts w:ascii="Times New Roman" w:hAnsi="Times New Roman"/>
          <w:sz w:val="24"/>
          <w:vertAlign w:val="superscript"/>
          <w:lang w:val="en-US"/>
        </w:rPr>
        <w:t>th</w:t>
      </w:r>
      <w:r>
        <w:rPr>
          <w:rFonts w:ascii="Times New Roman" w:hAnsi="Times New Roman"/>
          <w:sz w:val="24"/>
          <w:lang w:val="en-US"/>
        </w:rPr>
        <w:t xml:space="preserve"> percentiles, which are -1.880794, -1.281552 and 1.281552, σ = standard deviation and μ = 0 as we have a normal distribution </w:t>
      </w:r>
    </w:p>
    <w:p w14:paraId="46A377E9" w14:textId="77777777" w:rsidR="00490511" w:rsidRDefault="00490511" w:rsidP="00490511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By calculating the following we find the expected weight at a certain percentile at a certain gestational age for each child. </w:t>
      </w:r>
      <w:r>
        <w:rPr>
          <w:rFonts w:ascii="Times New Roman" w:hAnsi="Times New Roman"/>
          <w:sz w:val="24"/>
          <w:lang w:val="en-US"/>
        </w:rPr>
        <w:tab/>
      </w:r>
      <w:r>
        <w:rPr>
          <w:rFonts w:ascii="Cambria Math" w:hAnsi="Cambria Math"/>
          <w:i/>
          <w:iCs/>
          <w:color w:val="374151"/>
          <w:sz w:val="29"/>
          <w:szCs w:val="29"/>
          <w:shd w:val="clear" w:color="auto" w:fill="F8F8F8"/>
          <w:lang w:val="en-US"/>
        </w:rPr>
        <w:br/>
      </w:r>
      <m:oMathPara>
        <m:oMath>
          <m:r>
            <w:rPr>
              <w:rStyle w:val="mord"/>
              <w:rFonts w:ascii="Cambria Math" w:hAnsi="Cambria Math"/>
              <w:color w:val="374151"/>
              <w:sz w:val="29"/>
              <w:szCs w:val="29"/>
            </w:rPr>
            <m:t>X</m:t>
          </m:r>
          <m:r>
            <m:rPr>
              <m:sty m:val="p"/>
            </m:rPr>
            <w:rPr>
              <w:rStyle w:val="mrel"/>
              <w:rFonts w:ascii="Cambria Math" w:hAnsi="Cambria Math"/>
              <w:color w:val="374151"/>
              <w:sz w:val="29"/>
              <w:szCs w:val="29"/>
              <w:lang w:val="en-US"/>
            </w:rPr>
            <m:t>=f</m:t>
          </m:r>
          <m:d>
            <m:dPr>
              <m:ctrlPr>
                <w:rPr>
                  <w:rFonts w:ascii="Cambria Math" w:hAnsi="Cambria Math"/>
                  <w:color w:val="374151"/>
                  <w:sz w:val="29"/>
                  <w:szCs w:val="29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Style w:val="mrel"/>
                  <w:rFonts w:ascii="Cambria Math" w:hAnsi="Cambria Math"/>
                  <w:color w:val="374151"/>
                  <w:sz w:val="29"/>
                  <w:szCs w:val="29"/>
                  <w:lang w:val="en-US"/>
                </w:rPr>
                <m:t>x</m:t>
              </m:r>
            </m:e>
          </m:d>
          <m:r>
            <w:rPr>
              <w:rStyle w:val="mord"/>
              <w:rFonts w:ascii="Cambria Math" w:hAnsi="Cambria Math"/>
              <w:color w:val="374151"/>
              <w:sz w:val="29"/>
              <w:szCs w:val="29"/>
              <w:lang w:val="en-US"/>
            </w:rPr>
            <m:t>+</m:t>
          </m:r>
          <m:r>
            <w:rPr>
              <w:rStyle w:val="mord"/>
              <w:rFonts w:ascii="Cambria Math" w:hAnsi="Cambria Math"/>
              <w:color w:val="374151"/>
              <w:sz w:val="29"/>
              <w:szCs w:val="29"/>
            </w:rPr>
            <m:t>f</m:t>
          </m:r>
          <m:d>
            <m:dPr>
              <m:ctrlPr>
                <w:rPr>
                  <w:rFonts w:ascii="Cambria Math" w:hAnsi="Cambria Math"/>
                  <w:i/>
                  <w:iCs/>
                  <w:color w:val="374151"/>
                  <w:sz w:val="29"/>
                  <w:szCs w:val="29"/>
                </w:rPr>
              </m:ctrlPr>
            </m:dPr>
            <m:e>
              <m:r>
                <w:rPr>
                  <w:rStyle w:val="mord"/>
                  <w:rFonts w:ascii="Cambria Math" w:hAnsi="Cambria Math"/>
                  <w:color w:val="374151"/>
                  <w:sz w:val="29"/>
                  <w:szCs w:val="29"/>
                </w:rPr>
                <m:t>x</m:t>
              </m:r>
            </m:e>
          </m:d>
          <m:r>
            <w:rPr>
              <w:rStyle w:val="mord"/>
              <w:rFonts w:ascii="Cambria Math" w:hAnsi="Cambria Math"/>
              <w:color w:val="374151"/>
              <w:sz w:val="29"/>
              <w:szCs w:val="29"/>
              <w:lang w:val="en-US"/>
            </w:rPr>
            <m:t>*</m:t>
          </m:r>
          <m:r>
            <w:rPr>
              <w:rStyle w:val="mord"/>
              <w:rFonts w:ascii="Cambria Math" w:hAnsi="Cambria Math"/>
              <w:color w:val="374151"/>
              <w:sz w:val="29"/>
              <w:szCs w:val="29"/>
            </w:rPr>
            <m:t>Z</m:t>
          </m:r>
          <m:r>
            <m:rPr>
              <m:sty m:val="p"/>
            </m:rPr>
            <w:rPr>
              <w:rStyle w:val="mbin"/>
              <w:rFonts w:ascii="Cambria Math" w:hAnsi="Cambria Math" w:cs="Cambria Math"/>
              <w:color w:val="374151"/>
              <w:sz w:val="29"/>
              <w:szCs w:val="29"/>
              <w:lang w:val="en-US"/>
            </w:rPr>
            <m:t>⋅</m:t>
          </m:r>
          <m:r>
            <w:rPr>
              <w:rStyle w:val="mord"/>
              <w:rFonts w:ascii="Cambria Math" w:hAnsi="Cambria Math"/>
              <w:color w:val="374151"/>
              <w:sz w:val="29"/>
              <w:szCs w:val="29"/>
            </w:rPr>
            <m:t>σ</m:t>
          </m:r>
        </m:oMath>
      </m:oMathPara>
    </w:p>
    <w:p w14:paraId="083C07BB" w14:textId="77777777" w:rsidR="00490511" w:rsidRDefault="00490511" w:rsidP="0049051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/>
          <w:sz w:val="24"/>
          <w:lang w:val="en-US"/>
        </w:rPr>
        <w:t>By comparing their actual birth weight with the expected birth weights at the 3</w:t>
      </w:r>
      <w:r>
        <w:rPr>
          <w:rFonts w:ascii="Times New Roman" w:hAnsi="Times New Roman"/>
          <w:sz w:val="24"/>
          <w:vertAlign w:val="superscript"/>
          <w:lang w:val="en-US"/>
        </w:rPr>
        <w:t>rd</w:t>
      </w:r>
      <w:r>
        <w:rPr>
          <w:rFonts w:ascii="Times New Roman" w:hAnsi="Times New Roman"/>
          <w:sz w:val="24"/>
          <w:lang w:val="en-US"/>
        </w:rPr>
        <w:t>, 10</w:t>
      </w:r>
      <w:r>
        <w:rPr>
          <w:rFonts w:ascii="Times New Roman" w:hAnsi="Times New Roman"/>
          <w:sz w:val="24"/>
          <w:vertAlign w:val="superscript"/>
          <w:lang w:val="en-US"/>
        </w:rPr>
        <w:t>th</w:t>
      </w:r>
      <w:r>
        <w:rPr>
          <w:rFonts w:ascii="Times New Roman" w:hAnsi="Times New Roman"/>
          <w:sz w:val="24"/>
          <w:lang w:val="en-US"/>
        </w:rPr>
        <w:t xml:space="preserve"> and 90</w:t>
      </w:r>
      <w:r>
        <w:rPr>
          <w:rFonts w:ascii="Times New Roman" w:hAnsi="Times New Roman"/>
          <w:sz w:val="24"/>
          <w:vertAlign w:val="superscript"/>
          <w:lang w:val="en-US"/>
        </w:rPr>
        <w:t>th</w:t>
      </w:r>
      <w:r>
        <w:rPr>
          <w:rFonts w:ascii="Times New Roman" w:hAnsi="Times New Roman"/>
          <w:sz w:val="24"/>
          <w:lang w:val="en-US"/>
        </w:rPr>
        <w:t xml:space="preserve"> percentile we have divide the newborns into the groups: FGR, SGA, </w:t>
      </w:r>
      <w:r>
        <w:rPr>
          <w:rFonts w:ascii="Times New Roman" w:hAnsi="Times New Roman" w:cs="Times New Roman"/>
          <w:sz w:val="24"/>
          <w:szCs w:val="24"/>
          <w:lang w:val="en-US"/>
        </w:rPr>
        <w:t>appropriate for gestational age</w:t>
      </w:r>
      <w:r>
        <w:rPr>
          <w:rFonts w:ascii="Times New Roman" w:hAnsi="Times New Roman"/>
          <w:sz w:val="24"/>
          <w:lang w:val="en-US"/>
        </w:rPr>
        <w:t xml:space="preserve"> and large for gestational age.</w:t>
      </w:r>
    </w:p>
    <w:p w14:paraId="318E48E5" w14:textId="02013B7F" w:rsidR="00ED169B" w:rsidRPr="00753811" w:rsidRDefault="00ED169B" w:rsidP="00753811">
      <w:pPr>
        <w:rPr>
          <w:lang w:val="en-US"/>
        </w:rPr>
      </w:pPr>
    </w:p>
    <w:sectPr w:rsidR="00ED169B" w:rsidRPr="00753811" w:rsidSect="00753811">
      <w:headerReference w:type="default" r:id="rId19"/>
      <w:footerReference w:type="default" r:id="rId20"/>
      <w:footerReference w:type="first" r:id="rId21"/>
      <w:pgSz w:w="11906" w:h="16838" w:code="9"/>
      <w:pgMar w:top="1701" w:right="1134" w:bottom="1701" w:left="1134" w:header="0" w:footer="0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7940C" w14:textId="77777777" w:rsidR="001821A5" w:rsidRDefault="001821A5" w:rsidP="009E4B94">
      <w:pPr>
        <w:spacing w:line="240" w:lineRule="auto"/>
      </w:pPr>
      <w:r>
        <w:separator/>
      </w:r>
    </w:p>
  </w:endnote>
  <w:endnote w:type="continuationSeparator" w:id="0">
    <w:p w14:paraId="40D560C0" w14:textId="77777777" w:rsidR="001821A5" w:rsidRDefault="001821A5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687"/>
      <w:gridCol w:w="1951"/>
    </w:tblGrid>
    <w:tr w:rsidR="00FC1F1B" w14:paraId="124358FD" w14:textId="77777777" w:rsidTr="001E46F9">
      <w:trPr>
        <w:trHeight w:val="284"/>
      </w:trPr>
      <w:tc>
        <w:tcPr>
          <w:tcW w:w="6096" w:type="dxa"/>
        </w:tcPr>
        <w:p w14:paraId="78D12AB6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0B608E64" w14:textId="77777777" w:rsidR="00FC1F1B" w:rsidRDefault="00000000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7d0afb93-37f2-48dd-a6f7-a769fbc26d85&quot;}}"/>
              <w:id w:val="2132284046"/>
            </w:sdtPr>
            <w:sdtContent>
              <w:r w:rsidR="00AF59C9"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3CB9A067" w14:textId="77777777" w:rsidR="003D610F" w:rsidRDefault="003D610F" w:rsidP="00CA09BA">
    <w:pPr>
      <w:pStyle w:val="Sidefod"/>
      <w:spacing w:line="14" w:lineRule="exac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0" w:name="_Hlk522710225"/>
  <w:bookmarkStart w:id="1" w:name="_Hlk522710226"/>
  <w:bookmarkStart w:id="2" w:name="_Hlk523305887"/>
  <w:bookmarkStart w:id="3" w:name="_Hlk523305888"/>
  <w:p w14:paraId="1DE260E8" w14:textId="77777777" w:rsidR="00AA67DC" w:rsidRDefault="0067674F">
    <w:pPr>
      <w:pStyle w:val="Sidefod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56322B6F" wp14:editId="5DB91C49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217F09FE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6322B6F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217F09FE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0"/>
    <w:bookmarkEnd w:id="1"/>
    <w:bookmarkEnd w:id="2"/>
    <w:bookmarkEnd w:id="3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40E79" w14:textId="77777777" w:rsidR="001821A5" w:rsidRDefault="001821A5" w:rsidP="009E4B94">
      <w:pPr>
        <w:spacing w:line="240" w:lineRule="auto"/>
      </w:pPr>
      <w:r>
        <w:separator/>
      </w:r>
    </w:p>
  </w:footnote>
  <w:footnote w:type="continuationSeparator" w:id="0">
    <w:p w14:paraId="68309A47" w14:textId="77777777" w:rsidR="001821A5" w:rsidRDefault="001821A5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C393A" w14:textId="063AB5B9" w:rsidR="00753811" w:rsidRDefault="00753811">
    <w:pPr>
      <w:pStyle w:val="Sidehoved"/>
    </w:pPr>
    <w: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040DB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5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5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4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4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10"/>
  </w:num>
  <w:num w:numId="14" w16cid:durableId="551620609">
    <w:abstractNumId w:val="13"/>
  </w:num>
  <w:num w:numId="15" w16cid:durableId="322706912">
    <w:abstractNumId w:val="11"/>
  </w:num>
  <w:num w:numId="16" w16cid:durableId="922108117">
    <w:abstractNumId w:val="12"/>
  </w:num>
  <w:num w:numId="17" w16cid:durableId="1883517870">
    <w:abstractNumId w:val="13"/>
  </w:num>
  <w:num w:numId="18" w16cid:durableId="2146657006">
    <w:abstractNumId w:val="11"/>
  </w:num>
  <w:num w:numId="19" w16cid:durableId="43532282">
    <w:abstractNumId w:val="15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4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5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4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  <w:num w:numId="38" w16cid:durableId="135715030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3811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1E42"/>
    <w:rsid w:val="00075210"/>
    <w:rsid w:val="00075D55"/>
    <w:rsid w:val="0009128C"/>
    <w:rsid w:val="00094ABD"/>
    <w:rsid w:val="00097047"/>
    <w:rsid w:val="000A266D"/>
    <w:rsid w:val="000A7102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74FA1"/>
    <w:rsid w:val="001821A5"/>
    <w:rsid w:val="00182651"/>
    <w:rsid w:val="00185822"/>
    <w:rsid w:val="0018722D"/>
    <w:rsid w:val="0019572A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67748"/>
    <w:rsid w:val="00276E82"/>
    <w:rsid w:val="002808F1"/>
    <w:rsid w:val="00281191"/>
    <w:rsid w:val="0029621A"/>
    <w:rsid w:val="002A1E49"/>
    <w:rsid w:val="002A3398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D73E3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9766F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05B13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0511"/>
    <w:rsid w:val="004939CF"/>
    <w:rsid w:val="004A6192"/>
    <w:rsid w:val="004C01B2"/>
    <w:rsid w:val="004C6AC3"/>
    <w:rsid w:val="004E1D2E"/>
    <w:rsid w:val="004F00A5"/>
    <w:rsid w:val="004F03E3"/>
    <w:rsid w:val="004F14E6"/>
    <w:rsid w:val="004F2096"/>
    <w:rsid w:val="004F278B"/>
    <w:rsid w:val="00500E8C"/>
    <w:rsid w:val="00505068"/>
    <w:rsid w:val="0051610D"/>
    <w:rsid w:val="005178A7"/>
    <w:rsid w:val="00521999"/>
    <w:rsid w:val="005412DB"/>
    <w:rsid w:val="00543EF2"/>
    <w:rsid w:val="005565F7"/>
    <w:rsid w:val="00566DE2"/>
    <w:rsid w:val="005808AC"/>
    <w:rsid w:val="00582AE7"/>
    <w:rsid w:val="00593D85"/>
    <w:rsid w:val="0059497E"/>
    <w:rsid w:val="005A28D4"/>
    <w:rsid w:val="005A7E0B"/>
    <w:rsid w:val="005B2BCF"/>
    <w:rsid w:val="005B451E"/>
    <w:rsid w:val="005B463E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00BA5"/>
    <w:rsid w:val="00620547"/>
    <w:rsid w:val="00627823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36AA"/>
    <w:rsid w:val="006D5A6F"/>
    <w:rsid w:val="006F28ED"/>
    <w:rsid w:val="006F43DF"/>
    <w:rsid w:val="0070267E"/>
    <w:rsid w:val="00706DF3"/>
    <w:rsid w:val="00706E32"/>
    <w:rsid w:val="00715636"/>
    <w:rsid w:val="00735C56"/>
    <w:rsid w:val="00743CD0"/>
    <w:rsid w:val="00753811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6904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AF59C9"/>
    <w:rsid w:val="00B00D92"/>
    <w:rsid w:val="00B0422A"/>
    <w:rsid w:val="00B06465"/>
    <w:rsid w:val="00B1588A"/>
    <w:rsid w:val="00B21736"/>
    <w:rsid w:val="00B24E70"/>
    <w:rsid w:val="00B271A2"/>
    <w:rsid w:val="00B41CAE"/>
    <w:rsid w:val="00B45AA9"/>
    <w:rsid w:val="00B557ED"/>
    <w:rsid w:val="00B803B4"/>
    <w:rsid w:val="00B827CA"/>
    <w:rsid w:val="00B84962"/>
    <w:rsid w:val="00B91DEB"/>
    <w:rsid w:val="00B9483E"/>
    <w:rsid w:val="00BA58D4"/>
    <w:rsid w:val="00BA6215"/>
    <w:rsid w:val="00BA671D"/>
    <w:rsid w:val="00BB321D"/>
    <w:rsid w:val="00BB4255"/>
    <w:rsid w:val="00BC0D26"/>
    <w:rsid w:val="00BC5249"/>
    <w:rsid w:val="00BC7117"/>
    <w:rsid w:val="00BD637C"/>
    <w:rsid w:val="00BE6E47"/>
    <w:rsid w:val="00BF5A06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17FE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015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E4127"/>
    <w:rsid w:val="00DF0FCD"/>
    <w:rsid w:val="00E070EB"/>
    <w:rsid w:val="00E146D0"/>
    <w:rsid w:val="00E26A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83D"/>
    <w:rsid w:val="00ED5DA7"/>
    <w:rsid w:val="00EE4E13"/>
    <w:rsid w:val="00EE7625"/>
    <w:rsid w:val="00EF0B35"/>
    <w:rsid w:val="00EF17A2"/>
    <w:rsid w:val="00EF5694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036DE7B"/>
  <w15:docId w15:val="{444FED33-97E4-416A-8FB8-43D3F3470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qFormat="1"/>
    <w:lsdException w:name="List Number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Plain Table 2" w:uiPriority="42"/>
    <w:lsdException w:name="Plain Table 3" w:uiPriority="43"/>
    <w:lsdException w:name="Grid Table Light" w:uiPriority="40"/>
    <w:lsdException w:name="Grid Table 1 Light" w:uiPriority="46"/>
    <w:lsdException w:name="Grid Table 4 Accent 1" w:uiPriority="49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5F7"/>
    <w:pPr>
      <w:spacing w:after="160" w:line="259" w:lineRule="auto"/>
    </w:pPr>
    <w:rPr>
      <w:rFonts w:asciiTheme="minorHAnsi" w:hAnsiTheme="minorHAnsi"/>
      <w:color w:val="aut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99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99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3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46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4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99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42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43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40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  <w:style w:type="character" w:customStyle="1" w:styleId="VerbatimChar">
    <w:name w:val="Verbatim Char"/>
    <w:basedOn w:val="Standardskrifttypeiafsnit"/>
    <w:link w:val="SourceCode"/>
    <w:rsid w:val="00753811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753811"/>
    <w:pPr>
      <w:shd w:val="clear" w:color="auto" w:fill="F8F8F8"/>
      <w:wordWrap w:val="0"/>
      <w:spacing w:after="200" w:line="240" w:lineRule="auto"/>
    </w:pPr>
    <w:rPr>
      <w:rFonts w:ascii="Consolas" w:hAnsi="Consolas"/>
      <w:color w:val="333333"/>
    </w:rPr>
  </w:style>
  <w:style w:type="paragraph" w:styleId="Korrektur">
    <w:name w:val="Revision"/>
    <w:hidden/>
    <w:uiPriority w:val="99"/>
    <w:semiHidden/>
    <w:rsid w:val="00753811"/>
    <w:pPr>
      <w:spacing w:after="0" w:line="240" w:lineRule="auto"/>
    </w:pPr>
    <w:rPr>
      <w:rFonts w:asciiTheme="minorHAnsi" w:hAnsiTheme="minorHAnsi"/>
      <w:color w:val="auto"/>
    </w:rPr>
  </w:style>
  <w:style w:type="paragraph" w:customStyle="1" w:styleId="Default">
    <w:name w:val="Default"/>
    <w:rsid w:val="0075381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Compact">
    <w:name w:val="Compact"/>
    <w:basedOn w:val="Brdtekst"/>
    <w:qFormat/>
    <w:rsid w:val="00753811"/>
    <w:pPr>
      <w:spacing w:before="36" w:after="36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customStyle="1" w:styleId="gntyacmbf4b">
    <w:name w:val="gntyacmbf4b"/>
    <w:basedOn w:val="Standardskrifttypeiafsnit"/>
    <w:rsid w:val="00753811"/>
  </w:style>
  <w:style w:type="character" w:customStyle="1" w:styleId="gntyacmbe3b">
    <w:name w:val="gntyacmbe3b"/>
    <w:basedOn w:val="Standardskrifttypeiafsnit"/>
    <w:rsid w:val="00753811"/>
  </w:style>
  <w:style w:type="character" w:customStyle="1" w:styleId="gntyacmbo3b">
    <w:name w:val="gntyacmbo3b"/>
    <w:basedOn w:val="Standardskrifttypeiafsnit"/>
    <w:rsid w:val="00753811"/>
  </w:style>
  <w:style w:type="character" w:customStyle="1" w:styleId="DecValTok">
    <w:name w:val="DecValTok"/>
    <w:basedOn w:val="Standardskrifttypeiafsnit"/>
    <w:rsid w:val="00753811"/>
    <w:rPr>
      <w:rFonts w:ascii="Consolas" w:hAnsi="Consolas" w:hint="default"/>
      <w:color w:val="0000CF"/>
      <w:sz w:val="22"/>
      <w:shd w:val="clear" w:color="auto" w:fill="F8F8F8"/>
    </w:rPr>
  </w:style>
  <w:style w:type="character" w:customStyle="1" w:styleId="FloatTok">
    <w:name w:val="FloatTok"/>
    <w:basedOn w:val="Standardskrifttypeiafsnit"/>
    <w:rsid w:val="00753811"/>
    <w:rPr>
      <w:rFonts w:ascii="Consolas" w:hAnsi="Consolas" w:hint="default"/>
      <w:color w:val="0000CF"/>
      <w:sz w:val="22"/>
      <w:shd w:val="clear" w:color="auto" w:fill="F8F8F8"/>
    </w:rPr>
  </w:style>
  <w:style w:type="character" w:customStyle="1" w:styleId="SpecialCharTok">
    <w:name w:val="SpecialCharTok"/>
    <w:basedOn w:val="Standardskrifttypeiafsnit"/>
    <w:rsid w:val="00753811"/>
    <w:rPr>
      <w:rFonts w:ascii="Consolas" w:hAnsi="Consolas" w:hint="default"/>
      <w:b/>
      <w:bCs w:val="0"/>
      <w:color w:val="CE5C00"/>
      <w:sz w:val="22"/>
      <w:shd w:val="clear" w:color="auto" w:fill="F8F8F8"/>
    </w:rPr>
  </w:style>
  <w:style w:type="character" w:customStyle="1" w:styleId="StringTok">
    <w:name w:val="StringTok"/>
    <w:basedOn w:val="Standardskrifttypeiafsnit"/>
    <w:rsid w:val="00753811"/>
    <w:rPr>
      <w:rFonts w:ascii="Consolas" w:hAnsi="Consolas" w:hint="default"/>
      <w:color w:val="4E9A06"/>
      <w:sz w:val="22"/>
      <w:shd w:val="clear" w:color="auto" w:fill="F8F8F8"/>
    </w:rPr>
  </w:style>
  <w:style w:type="character" w:customStyle="1" w:styleId="OtherTok">
    <w:name w:val="OtherTok"/>
    <w:basedOn w:val="Standardskrifttypeiafsnit"/>
    <w:rsid w:val="00753811"/>
    <w:rPr>
      <w:rFonts w:ascii="Consolas" w:hAnsi="Consolas" w:hint="default"/>
      <w:color w:val="8F5902"/>
      <w:sz w:val="22"/>
      <w:shd w:val="clear" w:color="auto" w:fill="F8F8F8"/>
    </w:rPr>
  </w:style>
  <w:style w:type="character" w:customStyle="1" w:styleId="FunctionTok">
    <w:name w:val="FunctionTok"/>
    <w:basedOn w:val="Standardskrifttypeiafsnit"/>
    <w:rsid w:val="00753811"/>
    <w:rPr>
      <w:rFonts w:ascii="Consolas" w:hAnsi="Consolas" w:hint="default"/>
      <w:b/>
      <w:bCs w:val="0"/>
      <w:color w:val="204A87"/>
      <w:sz w:val="22"/>
      <w:shd w:val="clear" w:color="auto" w:fill="F8F8F8"/>
    </w:rPr>
  </w:style>
  <w:style w:type="character" w:customStyle="1" w:styleId="AttributeTok">
    <w:name w:val="AttributeTok"/>
    <w:basedOn w:val="Standardskrifttypeiafsnit"/>
    <w:rsid w:val="00753811"/>
    <w:rPr>
      <w:rFonts w:ascii="Consolas" w:hAnsi="Consolas" w:hint="default"/>
      <w:color w:val="204A87"/>
      <w:sz w:val="22"/>
      <w:shd w:val="clear" w:color="auto" w:fill="F8F8F8"/>
    </w:rPr>
  </w:style>
  <w:style w:type="character" w:customStyle="1" w:styleId="NormalTok">
    <w:name w:val="NormalTok"/>
    <w:basedOn w:val="Standardskrifttypeiafsnit"/>
    <w:rsid w:val="00753811"/>
    <w:rPr>
      <w:rFonts w:ascii="Consolas" w:hAnsi="Consolas" w:hint="default"/>
      <w:sz w:val="22"/>
      <w:shd w:val="clear" w:color="auto" w:fill="F8F8F8"/>
    </w:rPr>
  </w:style>
  <w:style w:type="character" w:customStyle="1" w:styleId="hljs-attribute">
    <w:name w:val="hljs-attribute"/>
    <w:basedOn w:val="Standardskrifttypeiafsnit"/>
    <w:rsid w:val="00753811"/>
  </w:style>
  <w:style w:type="character" w:customStyle="1" w:styleId="hljs-number">
    <w:name w:val="hljs-number"/>
    <w:basedOn w:val="Standardskrifttypeiafsnit"/>
    <w:rsid w:val="00753811"/>
  </w:style>
  <w:style w:type="character" w:customStyle="1" w:styleId="mord">
    <w:name w:val="mord"/>
    <w:basedOn w:val="Standardskrifttypeiafsnit"/>
    <w:rsid w:val="00490511"/>
  </w:style>
  <w:style w:type="character" w:customStyle="1" w:styleId="mrel">
    <w:name w:val="mrel"/>
    <w:basedOn w:val="Standardskrifttypeiafsnit"/>
    <w:rsid w:val="00490511"/>
  </w:style>
  <w:style w:type="character" w:customStyle="1" w:styleId="mbin">
    <w:name w:val="mbin"/>
    <w:basedOn w:val="Standardskrifttypeiafsnit"/>
    <w:rsid w:val="00490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soeg.kb.dk/discovery/fulldisplay?docid=cdi_proquest_miscellaneous_1675876912&amp;context=PC&amp;vid=45KBDK_KGL:KGL&amp;lang=da&amp;search_scope=MyInst_and_CI&amp;adaptor=Primo%20Central&amp;tab=Everything&amp;query=any%2Ccontains%2CTricuspid%20annular%20plane%20systolic%20excursion%20is%20reduced%20in%20infants%20with%20pulmonary%20hypertension%3A%20value%20of%20tricuspid%20annular%20plane%20systolic%20excursion%20(TAPSE)%20to%20determine%20right%20ventricular%20function%20in%20various%20conditions%20of%20pediatric%20pulmonary%20hypertension" TargetMode="External"/><Relationship Id="rId18" Type="http://schemas.openxmlformats.org/officeDocument/2006/relationships/hyperlink" Target="https://soeg.kb.dk/discovery/fulldisplay?docid=cdi_proquest_miscellaneous_1675876912&amp;context=PC&amp;vid=45KBDK_KGL:KGL&amp;lang=da&amp;search_scope=MyInst_and_CI&amp;adaptor=Primo%20Central&amp;tab=Everything&amp;query=any%2Ccontains%2CTricuspid%20annular%20plane%20systolic%20excursion%20is%20reduced%20in%20infants%20with%20pulmonary%20hypertension%3A%20value%20of%20tricuspid%20annular%20plane%20systolic%20excursion%20(TAPSE)%20to%20determine%20right%20ventricular%20function%20in%20various%20conditions%20of%20pediatric%20pulmonary%20hypertension" TargetMode="External"/><Relationship Id="rId3" Type="http://schemas.openxmlformats.org/officeDocument/2006/relationships/numbering" Target="numbering.xml"/><Relationship Id="rId21" Type="http://schemas.openxmlformats.org/officeDocument/2006/relationships/footer" Target="footer2.xml"/><Relationship Id="rId7" Type="http://schemas.openxmlformats.org/officeDocument/2006/relationships/footnotes" Target="footnotes.xml"/><Relationship Id="rId12" Type="http://schemas.openxmlformats.org/officeDocument/2006/relationships/hyperlink" Target="https://soeg.kb.dk/discovery/fulldisplay?docid=cdi_proquest_miscellaneous_1675876912&amp;context=PC&amp;vid=45KBDK_KGL:KGL&amp;lang=da&amp;search_scope=MyInst_and_CI&amp;adaptor=Primo%20Central&amp;tab=Everything&amp;query=any%2Ccontains%2CTricuspid%20annular%20plane%20systolic%20excursion%20is%20reduced%20in%20infants%20with%20pulmonary%20hypertension%3A%20value%20of%20tricuspid%20annular%20plane%20systolic%20excursion%20(TAPSE)%20to%20determine%20right%20ventricular%20function%20in%20various%20conditions%20of%20pediatric%20pulmonary%20hypertension" TargetMode="External"/><Relationship Id="rId17" Type="http://schemas.openxmlformats.org/officeDocument/2006/relationships/hyperlink" Target="https://soeg.kb.dk/discovery/fulldisplay?docid=cdi_proquest_miscellaneous_1675876912&amp;context=PC&amp;vid=45KBDK_KGL:KGL&amp;lang=da&amp;search_scope=MyInst_and_CI&amp;adaptor=Primo%20Central&amp;tab=Everything&amp;query=any%2Ccontains%2CTricuspid%20annular%20plane%20systolic%20excursion%20is%20reduced%20in%20infants%20with%20pulmonary%20hypertension%3A%20value%20of%20tricuspid%20annular%20plane%20systolic%20excursion%20(TAPSE)%20to%20determine%20right%20ventricular%20function%20in%20various%20conditions%20of%20pediatric%20pulmonary%20hypertension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soeg.kb.dk/discovery/fulldisplay?docid=cdi_proquest_miscellaneous_1675876912&amp;context=PC&amp;vid=45KBDK_KGL:KGL&amp;lang=da&amp;search_scope=MyInst_and_CI&amp;adaptor=Primo%20Central&amp;tab=Everything&amp;query=any%2Ccontains%2CTricuspid%20annular%20plane%20systolic%20excursion%20is%20reduced%20in%20infants%20with%20pulmonary%20hypertension%3A%20value%20of%20tricuspid%20annular%20plane%20systolic%20excursion%20(TAPSE)%20to%20determine%20right%20ventricular%20function%20in%20various%20conditions%20of%20pediatric%20pulmonary%20hypertension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soeg.kb.dk/discovery/fulldisplay?docid=cdi_proquest_miscellaneous_1675876912&amp;context=PC&amp;vid=45KBDK_KGL:KGL&amp;lang=da&amp;search_scope=MyInst_and_CI&amp;adaptor=Primo%20Central&amp;tab=Everything&amp;query=any%2Ccontains%2CTricuspid%20annular%20plane%20systolic%20excursion%20is%20reduced%20in%20infants%20with%20pulmonary%20hypertension%3A%20value%20of%20tricuspid%20annular%20plane%20systolic%20excursion%20(TAPSE)%20to%20determine%20right%20ventricular%20function%20in%20various%20conditions%20of%20pediatric%20pulmonary%20hypertension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soeg.kb.dk/discovery/fulldisplay?docid=cdi_proquest_miscellaneous_1675876912&amp;context=PC&amp;vid=45KBDK_KGL:KGL&amp;lang=da&amp;search_scope=MyInst_and_CI&amp;adaptor=Primo%20Central&amp;tab=Everything&amp;query=any%2Ccontains%2CTricuspid%20annular%20plane%20systolic%20excursion%20is%20reduced%20in%20infants%20with%20pulmonary%20hypertension%3A%20value%20of%20tricuspid%20annular%20plane%20systolic%20excursion%20(TAPSE)%20to%20determine%20right%20ventricular%20function%20in%20various%20conditions%20of%20pediatric%20pulmonary%20hypertension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soeg.kb.dk/discovery/fulldisplay?docid=cdi_proquest_miscellaneous_1675876912&amp;context=PC&amp;vid=45KBDK_KGL:KGL&amp;lang=da&amp;search_scope=MyInst_and_CI&amp;adaptor=Primo%20Central&amp;tab=Everything&amp;query=any%2Ccontains%2CTricuspid%20annular%20plane%20systolic%20excursion%20is%20reduced%20in%20infants%20with%20pulmonary%20hypertension%3A%20value%20of%20tricuspid%20annular%20plane%20systolic%20excursion%20(TAPSE)%20to%20determine%20right%20ventricular%20function%20in%20various%20conditions%20of%20pediatric%20pulmonary%20hypertension" TargetMode="External"/><Relationship Id="rId19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s://soeg.kb.dk/discovery/fulldisplay?docid=cdi_proquest_miscellaneous_1675876912&amp;context=PC&amp;vid=45KBDK_KGL:KGL&amp;lang=da&amp;search_scope=MyInst_and_CI&amp;adaptor=Primo%20Central&amp;tab=Everything&amp;query=any%2Ccontains%2CTricuspid%20annular%20plane%20systolic%20excursion%20is%20reduced%20in%20infants%20with%20pulmonary%20hypertension%3A%20value%20of%20tricuspid%20annular%20plane%20systolic%20excursion%20(TAPSE)%20to%20determine%20right%20ventricular%20function%20in%20various%20conditions%20of%20pediatric%20pulmonary%20hypertension" TargetMode="External"/><Relationship Id="rId14" Type="http://schemas.openxmlformats.org/officeDocument/2006/relationships/hyperlink" Target="https://soeg.kb.dk/discovery/fulldisplay?docid=cdi_proquest_miscellaneous_1675876912&amp;context=PC&amp;vid=45KBDK_KGL:KGL&amp;lang=da&amp;search_scope=MyInst_and_CI&amp;adaptor=Primo%20Central&amp;tab=Everything&amp;query=any%2Ccontains%2CTricuspid%20annular%20plane%20systolic%20excursion%20is%20reduced%20in%20infants%20with%20pulmonary%20hypertension%3A%20value%20of%20tricuspid%20annular%20plane%20systolic%20excursion%20(TAPSE)%20to%20determine%20right%20ventricular%20function%20in%20various%20conditions%20of%20pediatric%20pulmonary%20hypertension" TargetMode="External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noe0044\AppData\Local\Temp\Templafy\WordVsto\odnxo2wx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7d0afb93-37f2-48dd-a6f7-a769fbc26d85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dnxo2wx</Template>
  <TotalTime>54</TotalTime>
  <Pages>11</Pages>
  <Words>5435</Words>
  <Characters>33158</Characters>
  <Application>Microsoft Office Word</Application>
  <DocSecurity>0</DocSecurity>
  <Lines>276</Lines>
  <Paragraphs>7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 Høygaard Nørskov</dc:creator>
  <cp:lastModifiedBy>Emil Høygaard Nørskov</cp:lastModifiedBy>
  <cp:revision>25</cp:revision>
  <dcterms:created xsi:type="dcterms:W3CDTF">2025-01-22T13:07:00Z</dcterms:created>
  <dcterms:modified xsi:type="dcterms:W3CDTF">2025-07-09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464289198473712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